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13948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207"/>
        <w:gridCol w:w="1582"/>
        <w:gridCol w:w="1582"/>
        <w:gridCol w:w="1868"/>
        <w:gridCol w:w="1709"/>
      </w:tblGrid>
      <w:tr w:rsidR="00C62607" w14:paraId="695F4935" w14:textId="77777777" w:rsidTr="004B0B1D">
        <w:trPr>
          <w:cantSplit/>
          <w:tblHeader/>
          <w:jc w:val="center"/>
        </w:trPr>
        <w:tc>
          <w:tcPr>
            <w:tcW w:w="13948" w:type="dxa"/>
            <w:gridSpan w:val="5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E59A5B" w14:textId="1F99EE25" w:rsidR="00C62607" w:rsidRPr="0047059A" w:rsidRDefault="006E091A" w:rsidP="00F849E7">
            <w:pPr>
              <w:keepNext/>
              <w:spacing w:after="60"/>
              <w:jc w:val="center"/>
              <w:rPr>
                <w:rFonts w:ascii="Calibri" w:hAnsi="Calibr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Table S</w:t>
            </w:r>
            <w:r w:rsidR="002968A3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2</w:t>
            </w:r>
            <w:r w:rsidR="00C62607" w:rsidRPr="0047059A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 xml:space="preserve">: </w:t>
            </w:r>
            <w:r w:rsidR="00C62607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O</w:t>
            </w:r>
            <w:r w:rsidR="00C62607" w:rsidRPr="0047059A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 xml:space="preserve">dds ratios for correlates of preference for </w:t>
            </w:r>
            <w:r w:rsidR="00C62607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 xml:space="preserve">solely </w:t>
            </w:r>
            <w:r w:rsidR="00C62607" w:rsidRPr="0047059A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 xml:space="preserve">face-to-face contraceptive services among </w:t>
            </w:r>
            <w:r w:rsidR="00C62607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study population</w:t>
            </w:r>
            <w:r w:rsidR="00C62607" w:rsidRPr="0047059A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 xml:space="preserve"> </w:t>
            </w:r>
            <w:r w:rsidR="00C62607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 xml:space="preserve">using non-LARC methods </w:t>
            </w:r>
            <w:r w:rsidR="00C62607" w:rsidRPr="0047059A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(n</w:t>
            </w:r>
            <w:r w:rsidR="00C62607" w:rsidRPr="0047059A">
              <w:rPr>
                <w:rFonts w:ascii="Arial" w:hAnsi="Arial" w:cs="Arial"/>
                <w:b/>
                <w:bCs/>
                <w:color w:val="000000" w:themeColor="text1"/>
              </w:rPr>
              <w:t> </w:t>
            </w:r>
            <w:r w:rsidR="00C62607" w:rsidRPr="0047059A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=</w:t>
            </w:r>
            <w:r w:rsidR="00C62607" w:rsidRPr="0047059A">
              <w:rPr>
                <w:rFonts w:ascii="Arial" w:hAnsi="Arial" w:cs="Arial"/>
                <w:b/>
                <w:bCs/>
                <w:color w:val="000000" w:themeColor="text1"/>
              </w:rPr>
              <w:t> </w:t>
            </w:r>
            <w:r w:rsidR="00C62607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17,864</w:t>
            </w:r>
            <w:r w:rsidR="00C62607" w:rsidRPr="0047059A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)</w:t>
            </w:r>
            <w:r w:rsidR="00C62607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 xml:space="preserve"> </w:t>
            </w:r>
          </w:p>
        </w:tc>
      </w:tr>
      <w:tr w:rsidR="00C62607" w:rsidRPr="00F72D2A" w14:paraId="3F307BF4" w14:textId="77777777" w:rsidTr="0029154C">
        <w:trPr>
          <w:cantSplit/>
          <w:tblHeader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886048" w14:textId="77777777" w:rsidR="00C62607" w:rsidRDefault="00C62607" w:rsidP="00C62607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DEAE10" w14:textId="77777777" w:rsidR="00C62607" w:rsidRDefault="00C62607" w:rsidP="00C62607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color w:val="222222"/>
                <w:shd w:val="clear" w:color="auto" w:fill="FFFFFF"/>
              </w:rPr>
            </w:pPr>
          </w:p>
          <w:p w14:paraId="418B7624" w14:textId="17C8641F" w:rsidR="00C62607" w:rsidRPr="000B19EE" w:rsidRDefault="00C62607" w:rsidP="00C62607">
            <w:pPr>
              <w:pStyle w:val="FirstParagraph"/>
              <w:jc w:val="center"/>
              <w:rPr>
                <w:rFonts w:ascii="Calibri" w:hAnsi="Calibri" w:cs="Calibri"/>
                <w:b/>
                <w:bCs/>
                <w:color w:val="222222"/>
                <w:shd w:val="clear" w:color="auto" w:fill="FFFFFF"/>
              </w:rPr>
            </w:pPr>
            <w:r>
              <w:rPr>
                <w:rFonts w:ascii="Calibri" w:hAnsi="Calibri" w:cs="Calibri"/>
                <w:b/>
                <w:bCs/>
                <w:color w:val="222222"/>
                <w:shd w:val="clear" w:color="auto" w:fill="FFFFFF"/>
              </w:rPr>
              <w:t>Number of participants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B5B799" w14:textId="77777777" w:rsidR="00C62607" w:rsidRDefault="00C62607" w:rsidP="00C62607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</w:p>
          <w:p w14:paraId="3F516D95" w14:textId="77777777" w:rsidR="00C62607" w:rsidRDefault="00C62607" w:rsidP="00C62607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color w:val="222222"/>
                <w:shd w:val="clear" w:color="auto" w:fill="FFFFFF"/>
              </w:rPr>
            </w:pPr>
            <w:r>
              <w:rPr>
                <w:rFonts w:ascii="Calibri" w:hAnsi="Calibri" w:cs="Calibri"/>
                <w:b/>
                <w:bCs/>
                <w:color w:val="222222"/>
                <w:shd w:val="clear" w:color="auto" w:fill="FFFFFF"/>
              </w:rPr>
              <w:t>Percentage reporting preference for solely face-to-face</w:t>
            </w:r>
          </w:p>
          <w:p w14:paraId="641A69E2" w14:textId="0E4D2B86" w:rsidR="00C62607" w:rsidRPr="000B19EE" w:rsidRDefault="00C62607" w:rsidP="00C62607">
            <w:pPr>
              <w:pStyle w:val="FirstParagraph"/>
              <w:jc w:val="center"/>
              <w:rPr>
                <w:rFonts w:ascii="Calibri" w:hAnsi="Calibri" w:cs="Calibri"/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7D2478" w14:textId="77777777" w:rsidR="00C62607" w:rsidRDefault="00C62607" w:rsidP="00C62607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</w:p>
          <w:p w14:paraId="236AFE3C" w14:textId="77777777" w:rsidR="00136802" w:rsidRDefault="00C62607" w:rsidP="00C62607">
            <w:pPr>
              <w:pStyle w:val="FirstParagraph"/>
              <w:jc w:val="center"/>
              <w:rPr>
                <w:rFonts w:ascii="Calibri" w:hAnsi="Calibri" w:cs="Calibri"/>
                <w:b/>
                <w:bCs/>
              </w:rPr>
            </w:pPr>
            <w:r w:rsidRPr="00480291">
              <w:rPr>
                <w:rFonts w:ascii="Calibri" w:hAnsi="Calibri" w:cs="Calibri"/>
                <w:b/>
                <w:bCs/>
              </w:rPr>
              <w:t xml:space="preserve">Unadjusted OR </w:t>
            </w:r>
          </w:p>
          <w:p w14:paraId="284E801A" w14:textId="2345A638" w:rsidR="00C62607" w:rsidRPr="000B19EE" w:rsidRDefault="00C62607" w:rsidP="00C62607">
            <w:pPr>
              <w:pStyle w:val="FirstParagraph"/>
              <w:jc w:val="center"/>
              <w:rPr>
                <w:rFonts w:ascii="Calibri" w:hAnsi="Calibri" w:cs="Calibri"/>
                <w:b/>
                <w:bCs/>
              </w:rPr>
            </w:pPr>
            <w:r w:rsidRPr="00480291">
              <w:rPr>
                <w:rFonts w:ascii="Calibri" w:hAnsi="Calibri" w:cs="Calibri"/>
                <w:b/>
                <w:bCs/>
              </w:rPr>
              <w:t>(95% CI)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CF3217" w14:textId="77777777" w:rsidR="00C62607" w:rsidRDefault="00C62607" w:rsidP="00C62607">
            <w:pPr>
              <w:keepNext/>
              <w:spacing w:after="60"/>
              <w:jc w:val="center"/>
              <w:rPr>
                <w:b/>
                <w:bCs/>
              </w:rPr>
            </w:pPr>
          </w:p>
          <w:p w14:paraId="16C16C75" w14:textId="77777777" w:rsidR="00C62607" w:rsidRDefault="00C62607" w:rsidP="00C62607">
            <w:pPr>
              <w:keepNext/>
              <w:spacing w:after="60"/>
              <w:jc w:val="center"/>
              <w:rPr>
                <w:b/>
                <w:bCs/>
              </w:rPr>
            </w:pPr>
            <w:r w:rsidRPr="00480291">
              <w:rPr>
                <w:b/>
                <w:bCs/>
              </w:rPr>
              <w:t xml:space="preserve">Adjusted OR </w:t>
            </w:r>
          </w:p>
          <w:p w14:paraId="156A7EA7" w14:textId="77777777" w:rsidR="00C62607" w:rsidRDefault="00C62607" w:rsidP="00C62607">
            <w:pPr>
              <w:keepNext/>
              <w:spacing w:after="60"/>
              <w:jc w:val="center"/>
              <w:rPr>
                <w:b/>
                <w:bCs/>
              </w:rPr>
            </w:pPr>
            <w:r w:rsidRPr="00480291">
              <w:rPr>
                <w:b/>
                <w:bCs/>
              </w:rPr>
              <w:t>(95% CI)</w:t>
            </w:r>
          </w:p>
          <w:p w14:paraId="0FF82F05" w14:textId="3BF94E7D" w:rsidR="00C62607" w:rsidRPr="00F72D2A" w:rsidRDefault="00C62607" w:rsidP="00C62607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C62607" w14:paraId="21260602" w14:textId="77777777" w:rsidTr="0029154C">
        <w:trPr>
          <w:cantSplit/>
          <w:trHeight w:val="381"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00EC4" w14:textId="77777777" w:rsidR="00C62607" w:rsidRDefault="00C62607" w:rsidP="00F849E7">
            <w:pPr>
              <w:keepNext/>
              <w:spacing w:after="6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 xml:space="preserve">Age group 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BCD6A" w14:textId="77777777" w:rsidR="00C62607" w:rsidRPr="000B19EE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DE6A9" w14:textId="1E402157" w:rsidR="00C62607" w:rsidRPr="000B19EE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1347D8" w14:textId="645CE8DA" w:rsidR="00C62607" w:rsidRPr="000B19EE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B83715" w14:textId="77777777" w:rsidR="00C62607" w:rsidRPr="002E0048" w:rsidRDefault="00C62607" w:rsidP="00F849E7">
            <w:pPr>
              <w:keepNext/>
              <w:spacing w:after="60"/>
              <w:jc w:val="center"/>
              <w:rPr>
                <w:highlight w:val="yellow"/>
              </w:rPr>
            </w:pPr>
          </w:p>
        </w:tc>
      </w:tr>
      <w:tr w:rsidR="008137E6" w14:paraId="3FDDA17E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C14B59" w14:textId="77777777" w:rsidR="008137E6" w:rsidRDefault="008137E6" w:rsidP="008137E6">
            <w:pPr>
              <w:keepNext/>
              <w:spacing w:after="6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</w:rPr>
              <w:t xml:space="preserve">  </w:t>
            </w:r>
            <w:r w:rsidRPr="00FE635D">
              <w:rPr>
                <w:rFonts w:ascii="Calibri" w:hAnsi="Calibri"/>
              </w:rPr>
              <w:t>30-39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CE028" w14:textId="119B8B46" w:rsidR="008137E6" w:rsidRPr="00D90C6B" w:rsidRDefault="008137E6" w:rsidP="008137E6">
            <w:pPr>
              <w:keepNext/>
              <w:spacing w:after="60"/>
              <w:jc w:val="center"/>
            </w:pPr>
            <w:r>
              <w:t>5,572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2A48C" w14:textId="42FC57A0" w:rsidR="008137E6" w:rsidRPr="00D90C6B" w:rsidRDefault="008137E6" w:rsidP="008137E6">
            <w:pPr>
              <w:keepNext/>
              <w:spacing w:after="60"/>
              <w:jc w:val="center"/>
            </w:pPr>
            <w:r>
              <w:t>12.6%</w:t>
            </w: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48040" w14:textId="6644EFAB" w:rsidR="008137E6" w:rsidRPr="00D90C6B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D90C6B">
              <w:t>1.00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91F2C" w14:textId="7DAB604A" w:rsidR="008137E6" w:rsidRPr="00637B83" w:rsidRDefault="008137E6" w:rsidP="008137E6">
            <w:pPr>
              <w:keepNext/>
              <w:spacing w:after="60"/>
              <w:jc w:val="center"/>
            </w:pPr>
            <w:r w:rsidRPr="00AC0520">
              <w:t>1.00</w:t>
            </w:r>
          </w:p>
        </w:tc>
      </w:tr>
      <w:tr w:rsidR="008137E6" w14:paraId="15DCC6C3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935B1" w14:textId="77777777" w:rsidR="008137E6" w:rsidRDefault="008137E6" w:rsidP="008137E6">
            <w:pPr>
              <w:keepNext/>
              <w:spacing w:after="6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</w:rPr>
              <w:t xml:space="preserve">  </w:t>
            </w:r>
            <w:r w:rsidRPr="00FE635D">
              <w:rPr>
                <w:rFonts w:ascii="Calibri" w:hAnsi="Calibri"/>
              </w:rPr>
              <w:t>16-29</w:t>
            </w:r>
            <w:r>
              <w:rPr>
                <w:rFonts w:ascii="Calibri" w:hAnsi="Calibri"/>
              </w:rPr>
              <w:t xml:space="preserve">  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EC7AD" w14:textId="443DB722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9,011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70A3E" w14:textId="483D00A9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20.9%</w:t>
            </w: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D95C1" w14:textId="55A64FD0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 w:rsidRPr="00A31B19">
              <w:rPr>
                <w:rFonts w:ascii="Calibri" w:hAnsi="Calibri" w:cs="Calibri"/>
              </w:rPr>
              <w:t>1.83 (1.66-2.01)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C6C768" w14:textId="0C89ADC0" w:rsidR="008137E6" w:rsidRPr="00637B83" w:rsidRDefault="008137E6" w:rsidP="008137E6">
            <w:pPr>
              <w:keepNext/>
              <w:spacing w:after="60"/>
              <w:jc w:val="center"/>
              <w:rPr>
                <w:b/>
                <w:bCs/>
              </w:rPr>
            </w:pPr>
            <w:r w:rsidRPr="00AC0520">
              <w:t>1.</w:t>
            </w:r>
            <w:r>
              <w:t>43</w:t>
            </w:r>
            <w:r w:rsidRPr="00AC0520">
              <w:t xml:space="preserve"> (1.</w:t>
            </w:r>
            <w:r>
              <w:t>29</w:t>
            </w:r>
            <w:r w:rsidRPr="00AC0520">
              <w:t>-1.</w:t>
            </w:r>
            <w:r>
              <w:t>59</w:t>
            </w:r>
            <w:r w:rsidRPr="00AC0520">
              <w:t>)</w:t>
            </w:r>
          </w:p>
        </w:tc>
      </w:tr>
      <w:tr w:rsidR="008137E6" w14:paraId="05C6ED4A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C1E27B" w14:textId="77777777" w:rsidR="008137E6" w:rsidRDefault="008137E6" w:rsidP="008137E6">
            <w:pPr>
              <w:keepNext/>
              <w:spacing w:after="6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</w:rPr>
              <w:t xml:space="preserve">   </w:t>
            </w:r>
            <w:r w:rsidRPr="00FE635D">
              <w:rPr>
                <w:rFonts w:ascii="Calibri" w:hAnsi="Calibri"/>
              </w:rPr>
              <w:t>40-55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4B343F" w14:textId="6C15632C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3,281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912F2" w14:textId="58825136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15.3%</w:t>
            </w: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A7901" w14:textId="18DB52FA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 w:rsidRPr="00A31B19">
              <w:rPr>
                <w:rFonts w:ascii="Calibri" w:hAnsi="Calibri" w:cs="Calibri"/>
              </w:rPr>
              <w:t>1.26 (1.11-1.42)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A0D98F" w14:textId="310B0B73" w:rsidR="008137E6" w:rsidRPr="00637B83" w:rsidRDefault="008137E6" w:rsidP="008137E6">
            <w:pPr>
              <w:keepNext/>
              <w:spacing w:after="60"/>
              <w:jc w:val="center"/>
              <w:rPr>
                <w:b/>
                <w:bCs/>
              </w:rPr>
            </w:pPr>
            <w:r w:rsidRPr="00AC0520">
              <w:t>1.</w:t>
            </w:r>
            <w:r>
              <w:t>2</w:t>
            </w:r>
            <w:r w:rsidRPr="00AC0520">
              <w:t>5 (1.</w:t>
            </w:r>
            <w:r>
              <w:t>10</w:t>
            </w:r>
            <w:r w:rsidRPr="00AC0520">
              <w:t>-1.</w:t>
            </w:r>
            <w:r>
              <w:t>41</w:t>
            </w:r>
            <w:r w:rsidRPr="00AC0520">
              <w:t>)</w:t>
            </w:r>
          </w:p>
        </w:tc>
      </w:tr>
      <w:tr w:rsidR="00C62607" w14:paraId="7862B5AA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9D50C" w14:textId="77777777" w:rsidR="00C62607" w:rsidRPr="004424B1" w:rsidRDefault="00C62607" w:rsidP="00F849E7">
            <w:pPr>
              <w:keepNext/>
              <w:spacing w:after="6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Gender identity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238A1" w14:textId="77777777" w:rsidR="00C62607" w:rsidRPr="00816722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44DF0" w14:textId="05203732" w:rsidR="00C62607" w:rsidRPr="00816722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BF0ACC" w14:textId="0758C9D9" w:rsidR="00C62607" w:rsidRPr="00816722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DFAFF" w14:textId="77777777" w:rsidR="00C62607" w:rsidRPr="00637B83" w:rsidRDefault="00C62607" w:rsidP="00F849E7">
            <w:pPr>
              <w:keepNext/>
              <w:spacing w:after="60"/>
              <w:jc w:val="center"/>
            </w:pPr>
          </w:p>
        </w:tc>
      </w:tr>
      <w:tr w:rsidR="008137E6" w14:paraId="32BA1383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04153" w14:textId="77777777" w:rsidR="008137E6" w:rsidRPr="00D50BCC" w:rsidRDefault="008137E6" w:rsidP="008137E6">
            <w:pPr>
              <w:keepNext/>
              <w:spacing w:after="60"/>
              <w:rPr>
                <w:rFonts w:ascii="Calibri" w:hAnsi="Calibri"/>
              </w:rPr>
            </w:pPr>
            <w:r w:rsidRPr="00D50BCC">
              <w:rPr>
                <w:rFonts w:ascii="Calibri" w:hAnsi="Calibri"/>
              </w:rPr>
              <w:t xml:space="preserve">   Woman</w:t>
            </w:r>
            <w:r>
              <w:rPr>
                <w:rFonts w:ascii="Calibri" w:hAnsi="Calibri"/>
              </w:rPr>
              <w:t>/girl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4CDC25" w14:textId="76AB786D" w:rsidR="008137E6" w:rsidRPr="00D90C6B" w:rsidRDefault="008137E6" w:rsidP="008137E6">
            <w:pPr>
              <w:keepNext/>
              <w:spacing w:after="60"/>
              <w:jc w:val="center"/>
            </w:pPr>
            <w:r>
              <w:rPr>
                <w:rFonts w:ascii="Calibri" w:hAnsi="Calibri" w:cs="Calibri"/>
              </w:rPr>
              <w:t>17,214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ACD6A0" w14:textId="19717CD4" w:rsidR="008137E6" w:rsidRPr="00D90C6B" w:rsidRDefault="008137E6" w:rsidP="008137E6">
            <w:pPr>
              <w:keepNext/>
              <w:spacing w:after="60"/>
              <w:jc w:val="center"/>
            </w:pPr>
            <w:r>
              <w:rPr>
                <w:rFonts w:ascii="Calibri" w:hAnsi="Calibri" w:cs="Calibri"/>
              </w:rPr>
              <w:t>17.2%</w:t>
            </w: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37160C" w14:textId="0FC31153" w:rsidR="008137E6" w:rsidRPr="00D90C6B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0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559ECE" w14:textId="497C48C3" w:rsidR="008137E6" w:rsidRPr="00637B83" w:rsidRDefault="008137E6" w:rsidP="008137E6">
            <w:pPr>
              <w:keepNext/>
              <w:spacing w:after="60"/>
              <w:jc w:val="center"/>
            </w:pPr>
            <w:r>
              <w:t>1.00</w:t>
            </w:r>
          </w:p>
        </w:tc>
      </w:tr>
      <w:tr w:rsidR="008137E6" w14:paraId="75219AF4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B57CA" w14:textId="40002FBD" w:rsidR="008137E6" w:rsidRPr="00D50BCC" w:rsidRDefault="008137E6" w:rsidP="008137E6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 w:cs="Calibri"/>
              </w:rPr>
              <w:t xml:space="preserve">    </w:t>
            </w:r>
            <w:r w:rsidRPr="00273EE3">
              <w:rPr>
                <w:rFonts w:ascii="Calibri" w:hAnsi="Calibri" w:cs="Calibri"/>
              </w:rPr>
              <w:t>M</w:t>
            </w:r>
            <w:r w:rsidRPr="00F849E7">
              <w:rPr>
                <w:rFonts w:ascii="Calibri" w:hAnsi="Calibri" w:cs="Calibri"/>
                <w:color w:val="212121"/>
              </w:rPr>
              <w:t>an/boy, non-binary, trans</w:t>
            </w:r>
            <w:r>
              <w:rPr>
                <w:rFonts w:ascii="Calibri" w:hAnsi="Calibri" w:cs="Calibri"/>
                <w:color w:val="212121"/>
              </w:rPr>
              <w:t>,</w:t>
            </w:r>
            <w:r w:rsidRPr="00F849E7">
              <w:rPr>
                <w:rFonts w:ascii="Calibri" w:hAnsi="Calibri" w:cs="Calibri"/>
                <w:color w:val="212121"/>
              </w:rPr>
              <w:t xml:space="preserve"> </w:t>
            </w:r>
            <w:r w:rsidRPr="009C2208">
              <w:rPr>
                <w:rFonts w:ascii="Calibri" w:hAnsi="Calibri" w:cs="Calibri"/>
                <w:color w:val="212121"/>
              </w:rPr>
              <w:t xml:space="preserve">or </w:t>
            </w:r>
            <w:r>
              <w:rPr>
                <w:rFonts w:ascii="Calibri" w:hAnsi="Calibri" w:cs="Calibri"/>
                <w:color w:val="212121"/>
              </w:rPr>
              <w:t>thinks of themselves ‘in another way’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757A1" w14:textId="505DF39A" w:rsidR="008137E6" w:rsidRPr="00D90C6B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t>650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2C8FA" w14:textId="108AE971" w:rsidR="008137E6" w:rsidRPr="00D90C6B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t>19.8%</w:t>
            </w: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B3BA00" w14:textId="67EA9364" w:rsidR="008137E6" w:rsidRPr="00D90C6B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C168FC">
              <w:rPr>
                <w:rFonts w:ascii="Calibri" w:hAnsi="Calibri" w:cs="Calibri"/>
              </w:rPr>
              <w:t>1.19 (0.98-1.45)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F34EC5" w14:textId="103A2BF3" w:rsidR="008137E6" w:rsidRPr="00637B83" w:rsidRDefault="008137E6" w:rsidP="008137E6">
            <w:pPr>
              <w:keepNext/>
              <w:spacing w:after="60"/>
              <w:jc w:val="center"/>
            </w:pPr>
            <w:r>
              <w:t>0.93 (0.75-1.13)</w:t>
            </w:r>
          </w:p>
        </w:tc>
      </w:tr>
      <w:tr w:rsidR="00C62607" w14:paraId="3C53B13E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2761B" w14:textId="77777777" w:rsidR="00C62607" w:rsidRPr="004424B1" w:rsidRDefault="00C62607" w:rsidP="00F849E7">
            <w:pPr>
              <w:keepNext/>
              <w:spacing w:after="60"/>
              <w:rPr>
                <w:rFonts w:ascii="Calibri" w:hAnsi="Calibri"/>
                <w:b/>
                <w:bCs/>
              </w:rPr>
            </w:pPr>
            <w:r w:rsidRPr="004424B1">
              <w:rPr>
                <w:rFonts w:ascii="Calibri" w:hAnsi="Calibri"/>
                <w:b/>
                <w:bCs/>
              </w:rPr>
              <w:t xml:space="preserve">Born in the UK 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ABCF9" w14:textId="77777777" w:rsidR="00C62607" w:rsidRPr="00816722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32788" w14:textId="24B989DE" w:rsidR="00C62607" w:rsidRPr="00816722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9C034" w14:textId="0F352A44" w:rsidR="00C62607" w:rsidRPr="00816722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F4EED" w14:textId="77777777" w:rsidR="00C62607" w:rsidRPr="00637B83" w:rsidRDefault="00C62607" w:rsidP="00F849E7">
            <w:pPr>
              <w:keepNext/>
              <w:spacing w:after="60"/>
              <w:jc w:val="center"/>
            </w:pPr>
          </w:p>
        </w:tc>
      </w:tr>
      <w:tr w:rsidR="008137E6" w14:paraId="09F5AAAE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36B84" w14:textId="77777777" w:rsidR="008137E6" w:rsidRPr="004424B1" w:rsidRDefault="008137E6" w:rsidP="008137E6">
            <w:pPr>
              <w:keepNext/>
              <w:spacing w:after="6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</w:rPr>
              <w:t>   Yes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6D738" w14:textId="66271063" w:rsidR="008137E6" w:rsidRPr="00D90C6B" w:rsidRDefault="008137E6" w:rsidP="008137E6">
            <w:pPr>
              <w:keepNext/>
              <w:spacing w:after="60"/>
              <w:jc w:val="center"/>
            </w:pPr>
            <w:r>
              <w:t>16,095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2EF06" w14:textId="10CBB8AB" w:rsidR="008137E6" w:rsidRPr="00D90C6B" w:rsidRDefault="008137E6" w:rsidP="008137E6">
            <w:pPr>
              <w:keepNext/>
              <w:spacing w:after="60"/>
              <w:jc w:val="center"/>
            </w:pPr>
            <w:r>
              <w:t>17.3%</w:t>
            </w: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0988B" w14:textId="2D2564E1" w:rsidR="008137E6" w:rsidRPr="00D90C6B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C168FC">
              <w:t>1.00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E8F46C" w14:textId="0E9BE7C1" w:rsidR="008137E6" w:rsidRPr="00637B83" w:rsidRDefault="008137E6" w:rsidP="008137E6">
            <w:pPr>
              <w:keepNext/>
              <w:spacing w:after="60"/>
              <w:jc w:val="center"/>
            </w:pPr>
            <w:r>
              <w:t>1.00</w:t>
            </w:r>
          </w:p>
        </w:tc>
      </w:tr>
      <w:tr w:rsidR="008137E6" w14:paraId="3A4E5467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187B7" w14:textId="77777777" w:rsidR="008137E6" w:rsidRPr="00CE0F32" w:rsidRDefault="008137E6" w:rsidP="008137E6">
            <w:pPr>
              <w:keepNext/>
              <w:spacing w:after="60"/>
              <w:rPr>
                <w:rFonts w:ascii="Calibri" w:hAnsi="Calibri"/>
              </w:rPr>
            </w:pPr>
            <w:r w:rsidRPr="00CE0F32">
              <w:rPr>
                <w:rFonts w:ascii="Calibri" w:hAnsi="Calibri"/>
              </w:rPr>
              <w:t xml:space="preserve">   No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EE716" w14:textId="33AFF1E8" w:rsidR="008137E6" w:rsidRPr="00D90C6B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769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220E6" w14:textId="5473267D" w:rsidR="008137E6" w:rsidRPr="00D90C6B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.8%</w:t>
            </w: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03B4A" w14:textId="73356D5E" w:rsidR="008137E6" w:rsidRPr="00D90C6B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C168FC">
              <w:rPr>
                <w:rFonts w:ascii="Calibri" w:hAnsi="Calibri" w:cs="Calibri"/>
              </w:rPr>
              <w:t>0.97 (0.85-1.10)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4F6E7C" w14:textId="5C7B5A80" w:rsidR="008137E6" w:rsidRPr="00637B83" w:rsidRDefault="008137E6" w:rsidP="008137E6">
            <w:pPr>
              <w:keepNext/>
              <w:spacing w:after="60"/>
              <w:jc w:val="center"/>
            </w:pPr>
            <w:r>
              <w:t>1.14 (0.99-1.31)</w:t>
            </w:r>
          </w:p>
        </w:tc>
      </w:tr>
      <w:tr w:rsidR="00C62607" w14:paraId="6892EBD7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08C696" w14:textId="77777777" w:rsidR="00C62607" w:rsidRPr="004424B1" w:rsidRDefault="00C62607" w:rsidP="00F849E7">
            <w:pPr>
              <w:keepNext/>
              <w:spacing w:after="60"/>
              <w:rPr>
                <w:rFonts w:ascii="Calibri" w:hAnsi="Calibri"/>
                <w:b/>
                <w:bCs/>
              </w:rPr>
            </w:pPr>
            <w:r w:rsidRPr="004424B1">
              <w:rPr>
                <w:rFonts w:ascii="Calibri" w:hAnsi="Calibri"/>
                <w:b/>
                <w:bCs/>
              </w:rPr>
              <w:t xml:space="preserve">Ethnicity 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E0000F" w14:textId="77777777" w:rsidR="00C62607" w:rsidRPr="00816722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2A585" w14:textId="008405D2" w:rsidR="00C62607" w:rsidRPr="00816722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75A28" w14:textId="1DE4C9E9" w:rsidR="00C62607" w:rsidRPr="00816722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A9F6D" w14:textId="77777777" w:rsidR="00C62607" w:rsidRPr="00637B83" w:rsidRDefault="00C62607" w:rsidP="00F849E7">
            <w:pPr>
              <w:keepNext/>
              <w:spacing w:after="60"/>
              <w:jc w:val="center"/>
            </w:pPr>
          </w:p>
        </w:tc>
      </w:tr>
      <w:tr w:rsidR="008137E6" w14:paraId="5E8D43AA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6E8FBD" w14:textId="77777777" w:rsidR="008137E6" w:rsidRPr="004424B1" w:rsidRDefault="008137E6" w:rsidP="008137E6">
            <w:pPr>
              <w:keepNext/>
              <w:spacing w:after="6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</w:rPr>
              <w:t>    White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4F56A" w14:textId="6501D14E" w:rsidR="008137E6" w:rsidRPr="00D90C6B" w:rsidRDefault="008137E6" w:rsidP="008137E6">
            <w:pPr>
              <w:keepNext/>
              <w:spacing w:after="60"/>
              <w:jc w:val="center"/>
            </w:pPr>
            <w:r>
              <w:t>16,531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53816" w14:textId="2FB1C2CD" w:rsidR="008137E6" w:rsidRPr="00D90C6B" w:rsidRDefault="008137E6" w:rsidP="008137E6">
            <w:pPr>
              <w:keepNext/>
              <w:spacing w:after="60"/>
              <w:jc w:val="center"/>
            </w:pPr>
            <w:r>
              <w:t>17.4%</w:t>
            </w: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D3070" w14:textId="63B1AE3A" w:rsidR="008137E6" w:rsidRPr="00D90C6B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C168FC">
              <w:t>1.00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7E5F2" w14:textId="3275C34F" w:rsidR="008137E6" w:rsidRPr="00637B83" w:rsidRDefault="008137E6" w:rsidP="008137E6">
            <w:pPr>
              <w:keepNext/>
              <w:spacing w:after="60"/>
              <w:jc w:val="center"/>
            </w:pPr>
            <w:r w:rsidRPr="00AC0520">
              <w:t>1.00</w:t>
            </w:r>
          </w:p>
        </w:tc>
      </w:tr>
      <w:tr w:rsidR="008137E6" w14:paraId="28079E86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9A6EC" w14:textId="77777777" w:rsidR="008137E6" w:rsidRPr="004424B1" w:rsidRDefault="008137E6" w:rsidP="008137E6">
            <w:pPr>
              <w:keepNext/>
              <w:spacing w:after="6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</w:rPr>
              <w:t>    Asian or Asian British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ED44C" w14:textId="589EEA2E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417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277F4" w14:textId="60FAA580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13.4%</w:t>
            </w: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5A798" w14:textId="6AD2782D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 w:rsidRPr="00A31B19">
              <w:rPr>
                <w:rFonts w:ascii="Calibri" w:hAnsi="Calibri" w:cs="Calibri"/>
              </w:rPr>
              <w:t>0.72 (0.54-0.9</w:t>
            </w:r>
            <w:r>
              <w:rPr>
                <w:rFonts w:ascii="Calibri" w:hAnsi="Calibri" w:cs="Calibri"/>
              </w:rPr>
              <w:t>5</w:t>
            </w:r>
            <w:r w:rsidRPr="00A31B19">
              <w:rPr>
                <w:rFonts w:ascii="Calibri" w:hAnsi="Calibri" w:cs="Calibri"/>
              </w:rPr>
              <w:t>)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B2F70" w14:textId="669E8D17" w:rsidR="008137E6" w:rsidRPr="00637B83" w:rsidRDefault="008137E6" w:rsidP="008137E6">
            <w:pPr>
              <w:keepNext/>
              <w:spacing w:after="60"/>
              <w:jc w:val="center"/>
            </w:pPr>
            <w:r w:rsidRPr="00AC0520">
              <w:t>0.</w:t>
            </w:r>
            <w:r>
              <w:t>81</w:t>
            </w:r>
            <w:r w:rsidRPr="00AC0520">
              <w:t xml:space="preserve"> (0.</w:t>
            </w:r>
            <w:r>
              <w:t>58</w:t>
            </w:r>
            <w:r w:rsidRPr="00AC0520">
              <w:t>-1.</w:t>
            </w:r>
            <w:r>
              <w:t>12</w:t>
            </w:r>
            <w:r w:rsidRPr="00AC0520">
              <w:t>)</w:t>
            </w:r>
          </w:p>
        </w:tc>
      </w:tr>
      <w:tr w:rsidR="008137E6" w14:paraId="12268CA2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59556B" w14:textId="77777777" w:rsidR="008137E6" w:rsidRPr="004424B1" w:rsidRDefault="008137E6" w:rsidP="008137E6">
            <w:pPr>
              <w:keepNext/>
              <w:spacing w:after="6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</w:rPr>
              <w:t>    Black, Black British, Caribbean or African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DE1F87" w14:textId="303F30EE" w:rsidR="008137E6" w:rsidRPr="00C11E6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1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B43EDD" w14:textId="06154E64" w:rsidR="008137E6" w:rsidRPr="00C11E6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1%</w:t>
            </w: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EC270" w14:textId="11018439" w:rsidR="008137E6" w:rsidRPr="00C11E6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C168FC">
              <w:rPr>
                <w:rFonts w:ascii="Calibri" w:hAnsi="Calibri" w:cs="Calibri"/>
              </w:rPr>
              <w:t>0.7</w:t>
            </w:r>
            <w:r>
              <w:rPr>
                <w:rFonts w:ascii="Calibri" w:hAnsi="Calibri" w:cs="Calibri"/>
              </w:rPr>
              <w:t>8</w:t>
            </w:r>
            <w:r w:rsidRPr="00C168FC">
              <w:rPr>
                <w:rFonts w:ascii="Calibri" w:hAnsi="Calibri" w:cs="Calibri"/>
              </w:rPr>
              <w:t xml:space="preserve"> (0.51-1.16)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610FD" w14:textId="403D9D71" w:rsidR="008137E6" w:rsidRPr="00637B83" w:rsidRDefault="008137E6" w:rsidP="008137E6">
            <w:pPr>
              <w:keepNext/>
              <w:spacing w:after="60"/>
              <w:jc w:val="center"/>
            </w:pPr>
            <w:r>
              <w:t>0.95</w:t>
            </w:r>
            <w:r w:rsidRPr="00AC0520">
              <w:t xml:space="preserve"> (0.</w:t>
            </w:r>
            <w:r>
              <w:t>59</w:t>
            </w:r>
            <w:r w:rsidRPr="00AC0520">
              <w:t>-1.</w:t>
            </w:r>
            <w:r>
              <w:t>45</w:t>
            </w:r>
            <w:r w:rsidRPr="00AC0520">
              <w:t>)</w:t>
            </w:r>
          </w:p>
        </w:tc>
      </w:tr>
      <w:tr w:rsidR="008137E6" w14:paraId="59954264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EDEAB5" w14:textId="77777777" w:rsidR="008137E6" w:rsidRPr="004424B1" w:rsidRDefault="008137E6" w:rsidP="008137E6">
            <w:pPr>
              <w:keepNext/>
              <w:spacing w:after="6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</w:rPr>
              <w:t>    Mixed or multiple ethnic groups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149CC" w14:textId="71A0A1FF" w:rsidR="008137E6" w:rsidRPr="00C11E6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2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A5BFF" w14:textId="0262A0E5" w:rsidR="008137E6" w:rsidRPr="00C11E6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6%</w:t>
            </w: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20303" w14:textId="0F28A1F1" w:rsidR="008137E6" w:rsidRPr="00C11E6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C168FC">
              <w:rPr>
                <w:rFonts w:ascii="Calibri" w:hAnsi="Calibri" w:cs="Calibri"/>
              </w:rPr>
              <w:t>1.0</w:t>
            </w:r>
            <w:r>
              <w:rPr>
                <w:rFonts w:ascii="Calibri" w:hAnsi="Calibri" w:cs="Calibri"/>
              </w:rPr>
              <w:t>3</w:t>
            </w:r>
            <w:r w:rsidRPr="00C168FC">
              <w:rPr>
                <w:rFonts w:ascii="Calibri" w:hAnsi="Calibri" w:cs="Calibri"/>
              </w:rPr>
              <w:t xml:space="preserve"> (0.83-1.2</w:t>
            </w:r>
            <w:r>
              <w:rPr>
                <w:rFonts w:ascii="Calibri" w:hAnsi="Calibri" w:cs="Calibri"/>
              </w:rPr>
              <w:t>6</w:t>
            </w:r>
            <w:r w:rsidRPr="00C168FC">
              <w:rPr>
                <w:rFonts w:ascii="Calibri" w:hAnsi="Calibri" w:cs="Calibri"/>
              </w:rPr>
              <w:t>)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4A5B16" w14:textId="66EE1207" w:rsidR="008137E6" w:rsidRPr="00637B83" w:rsidRDefault="008137E6" w:rsidP="008137E6">
            <w:pPr>
              <w:keepNext/>
              <w:spacing w:after="60"/>
              <w:jc w:val="center"/>
            </w:pPr>
            <w:r w:rsidRPr="00AC0520">
              <w:t>1.0</w:t>
            </w:r>
            <w:r>
              <w:t>7</w:t>
            </w:r>
            <w:r w:rsidRPr="00AC0520">
              <w:t xml:space="preserve"> (0.8</w:t>
            </w:r>
            <w:r>
              <w:t>4</w:t>
            </w:r>
            <w:r w:rsidRPr="00AC0520">
              <w:t>-1.</w:t>
            </w:r>
            <w:r>
              <w:t>36</w:t>
            </w:r>
            <w:r w:rsidRPr="00AC0520">
              <w:t>)</w:t>
            </w:r>
          </w:p>
        </w:tc>
      </w:tr>
      <w:tr w:rsidR="008137E6" w14:paraId="783E6961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0E9A4" w14:textId="77777777" w:rsidR="008137E6" w:rsidRDefault="008137E6" w:rsidP="008137E6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Other ethnic group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3D66B8" w14:textId="051CE7C4" w:rsidR="008137E6" w:rsidRPr="00C11E6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4DB80" w14:textId="68808E9A" w:rsidR="008137E6" w:rsidRPr="00C11E6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.7%</w:t>
            </w: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02752" w14:textId="5DAC700D" w:rsidR="008137E6" w:rsidRPr="00C11E6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C168FC">
              <w:rPr>
                <w:rFonts w:ascii="Calibri" w:hAnsi="Calibri" w:cs="Calibri"/>
              </w:rPr>
              <w:t>1.32 (0.76-2.1</w:t>
            </w:r>
            <w:r>
              <w:rPr>
                <w:rFonts w:ascii="Calibri" w:hAnsi="Calibri" w:cs="Calibri"/>
              </w:rPr>
              <w:t>8</w:t>
            </w:r>
            <w:r w:rsidRPr="00C168FC">
              <w:rPr>
                <w:rFonts w:ascii="Calibri" w:hAnsi="Calibri" w:cs="Calibri"/>
              </w:rPr>
              <w:t>)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E16077" w14:textId="3AA16E5C" w:rsidR="008137E6" w:rsidRPr="00637B83" w:rsidRDefault="008137E6" w:rsidP="008137E6">
            <w:pPr>
              <w:keepNext/>
              <w:spacing w:after="60"/>
              <w:jc w:val="center"/>
            </w:pPr>
            <w:r w:rsidRPr="00AC0520">
              <w:t>1.</w:t>
            </w:r>
            <w:r>
              <w:t>49</w:t>
            </w:r>
            <w:r w:rsidRPr="00AC0520">
              <w:t xml:space="preserve"> (0.</w:t>
            </w:r>
            <w:r>
              <w:t>76</w:t>
            </w:r>
            <w:r w:rsidRPr="00AC0520">
              <w:t>-2.</w:t>
            </w:r>
            <w:r>
              <w:t>71</w:t>
            </w:r>
            <w:r w:rsidRPr="00AC0520">
              <w:t>)</w:t>
            </w:r>
          </w:p>
        </w:tc>
      </w:tr>
      <w:tr w:rsidR="00C62607" w14:paraId="1A069A6E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BF124" w14:textId="2079D3FD" w:rsidR="00C62607" w:rsidRPr="004424B1" w:rsidRDefault="00C62607" w:rsidP="00F849E7">
            <w:pPr>
              <w:keepNext/>
              <w:spacing w:after="60"/>
              <w:rPr>
                <w:rFonts w:ascii="Calibri" w:hAnsi="Calibri"/>
                <w:b/>
                <w:bCs/>
              </w:rPr>
            </w:pPr>
            <w:r w:rsidRPr="004424B1">
              <w:rPr>
                <w:rFonts w:ascii="Calibri" w:hAnsi="Calibri"/>
                <w:b/>
                <w:bCs/>
              </w:rPr>
              <w:t>Degree or equivalent</w:t>
            </w:r>
            <w:r w:rsidR="006E091A">
              <w:rPr>
                <w:rFonts w:ascii="Calibri" w:hAnsi="Calibri"/>
                <w:b/>
                <w:bCs/>
              </w:rPr>
              <w:t xml:space="preserve"> qualification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E5FECC" w14:textId="77777777" w:rsidR="00C62607" w:rsidRPr="00816722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3D327" w14:textId="4647CF3C" w:rsidR="00C62607" w:rsidRPr="00816722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EFC8B" w14:textId="0B9C0E78" w:rsidR="00C62607" w:rsidRPr="00816722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B541B" w14:textId="77777777" w:rsidR="00C62607" w:rsidRPr="00637B83" w:rsidRDefault="00C62607" w:rsidP="00F849E7">
            <w:pPr>
              <w:keepNext/>
              <w:spacing w:after="60"/>
              <w:jc w:val="center"/>
            </w:pPr>
          </w:p>
        </w:tc>
      </w:tr>
      <w:tr w:rsidR="008137E6" w14:paraId="66D60683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F22CA" w14:textId="77777777" w:rsidR="008137E6" w:rsidRPr="004424B1" w:rsidRDefault="008137E6" w:rsidP="008137E6">
            <w:pPr>
              <w:keepNext/>
              <w:spacing w:after="6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74E321" w14:textId="17D7D07D" w:rsidR="008137E6" w:rsidRPr="00C11E62" w:rsidRDefault="008137E6" w:rsidP="008137E6">
            <w:pPr>
              <w:keepNext/>
              <w:spacing w:after="60"/>
              <w:jc w:val="center"/>
            </w:pPr>
            <w:r>
              <w:t>13,068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C5573" w14:textId="5E770A8C" w:rsidR="008137E6" w:rsidRPr="00C11E62" w:rsidRDefault="008137E6" w:rsidP="008137E6">
            <w:pPr>
              <w:keepNext/>
              <w:spacing w:after="60"/>
              <w:jc w:val="center"/>
            </w:pPr>
            <w:r>
              <w:t>15.3%</w:t>
            </w: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65507" w14:textId="3B538089" w:rsidR="008137E6" w:rsidRPr="0081672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  <w:r w:rsidRPr="00C168FC">
              <w:t>1.00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8EFD9" w14:textId="0D76CB22" w:rsidR="008137E6" w:rsidRPr="00637B83" w:rsidRDefault="008137E6" w:rsidP="008137E6">
            <w:pPr>
              <w:keepNext/>
              <w:spacing w:after="60"/>
              <w:jc w:val="center"/>
            </w:pPr>
            <w:r w:rsidRPr="00AC0520">
              <w:t>1.00</w:t>
            </w:r>
          </w:p>
        </w:tc>
      </w:tr>
      <w:tr w:rsidR="008137E6" w14:paraId="04CA7B95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4AFA6" w14:textId="77777777" w:rsidR="008137E6" w:rsidRPr="004424B1" w:rsidRDefault="008137E6" w:rsidP="008137E6">
            <w:pPr>
              <w:keepNext/>
              <w:spacing w:after="6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5A678" w14:textId="5D3998FE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4,796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099C3" w14:textId="2F401038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22.7%</w:t>
            </w: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347E7" w14:textId="215B9625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A31B19">
              <w:rPr>
                <w:rFonts w:ascii="Calibri" w:hAnsi="Calibri" w:cs="Calibri"/>
              </w:rPr>
              <w:t>1.61 (1.49-1.75)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3A1F2B" w14:textId="7A88FC2F" w:rsidR="008137E6" w:rsidRPr="00637B83" w:rsidRDefault="008137E6" w:rsidP="008137E6">
            <w:pPr>
              <w:keepNext/>
              <w:spacing w:after="60"/>
              <w:jc w:val="center"/>
              <w:rPr>
                <w:b/>
                <w:bCs/>
              </w:rPr>
            </w:pPr>
            <w:r w:rsidRPr="00AC0520">
              <w:t>1.2</w:t>
            </w:r>
            <w:r>
              <w:t xml:space="preserve">7 </w:t>
            </w:r>
            <w:r w:rsidRPr="00AC0520">
              <w:t>(1.</w:t>
            </w:r>
            <w:r>
              <w:t>16</w:t>
            </w:r>
            <w:r w:rsidRPr="00AC0520">
              <w:t>-1.3</w:t>
            </w:r>
            <w:r>
              <w:t>9</w:t>
            </w:r>
            <w:r w:rsidRPr="00AC0520">
              <w:t>)</w:t>
            </w:r>
          </w:p>
        </w:tc>
      </w:tr>
      <w:tr w:rsidR="00C62607" w14:paraId="1C70160D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3B721" w14:textId="77777777" w:rsidR="00C62607" w:rsidRPr="004424B1" w:rsidRDefault="00C62607" w:rsidP="00F849E7">
            <w:pPr>
              <w:keepNext/>
              <w:spacing w:after="60"/>
              <w:rPr>
                <w:rFonts w:ascii="Calibri" w:hAnsi="Calibri"/>
                <w:b/>
                <w:bCs/>
              </w:rPr>
            </w:pPr>
            <w:r w:rsidRPr="004424B1">
              <w:rPr>
                <w:rFonts w:ascii="Calibri" w:hAnsi="Calibri"/>
                <w:b/>
                <w:bCs/>
              </w:rPr>
              <w:t>In paid employment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EE9C2" w14:textId="77777777" w:rsidR="00C62607" w:rsidRPr="00816722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7040B" w14:textId="7FD036B0" w:rsidR="00C62607" w:rsidRPr="00816722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54914" w14:textId="7047C114" w:rsidR="00C62607" w:rsidRPr="00816722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140CE" w14:textId="77777777" w:rsidR="00C62607" w:rsidRPr="00637B83" w:rsidRDefault="00C62607" w:rsidP="00F849E7">
            <w:pPr>
              <w:keepNext/>
              <w:spacing w:after="60"/>
              <w:jc w:val="center"/>
            </w:pPr>
          </w:p>
        </w:tc>
      </w:tr>
      <w:tr w:rsidR="008137E6" w14:paraId="2F35B795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0AA3D4" w14:textId="77777777" w:rsidR="008137E6" w:rsidRPr="004424B1" w:rsidRDefault="008137E6" w:rsidP="008137E6">
            <w:pPr>
              <w:keepNext/>
              <w:spacing w:after="6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</w:rPr>
              <w:lastRenderedPageBreak/>
              <w:t>    Yes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0908D4" w14:textId="4E9A4D9D" w:rsidR="008137E6" w:rsidRPr="00C11E62" w:rsidRDefault="008137E6" w:rsidP="008137E6">
            <w:pPr>
              <w:keepNext/>
              <w:spacing w:after="60"/>
              <w:jc w:val="center"/>
            </w:pPr>
            <w:r>
              <w:t>14,352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E869C" w14:textId="75B574BD" w:rsidR="008137E6" w:rsidRPr="00C11E62" w:rsidRDefault="008137E6" w:rsidP="008137E6">
            <w:pPr>
              <w:keepNext/>
              <w:spacing w:after="60"/>
              <w:jc w:val="center"/>
            </w:pPr>
            <w:r>
              <w:t>15.8%</w:t>
            </w: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BAAD9" w14:textId="743F7F4C" w:rsidR="008137E6" w:rsidRPr="0081672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  <w:r w:rsidRPr="00C168FC">
              <w:t>1.00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160E76" w14:textId="430379ED" w:rsidR="008137E6" w:rsidRPr="00637B83" w:rsidRDefault="008137E6" w:rsidP="008137E6">
            <w:pPr>
              <w:keepNext/>
              <w:spacing w:after="60"/>
              <w:jc w:val="center"/>
            </w:pPr>
            <w:r w:rsidRPr="00AC0520">
              <w:t>1.00</w:t>
            </w:r>
          </w:p>
        </w:tc>
      </w:tr>
      <w:tr w:rsidR="008137E6" w14:paraId="02F95241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0AC91" w14:textId="77777777" w:rsidR="008137E6" w:rsidRPr="004424B1" w:rsidRDefault="008137E6" w:rsidP="008137E6">
            <w:pPr>
              <w:keepNext/>
              <w:spacing w:after="6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02BD0" w14:textId="0E8DF4A9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3,512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D0E293" w14:textId="6718950A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23.1%</w:t>
            </w: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78FD8E" w14:textId="7769418D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 w:rsidRPr="00A31B19">
              <w:rPr>
                <w:rFonts w:ascii="Calibri" w:hAnsi="Calibri" w:cs="Calibri"/>
              </w:rPr>
              <w:t>1.59 (1.45-1.74)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A42A59" w14:textId="12AEAB40" w:rsidR="008137E6" w:rsidRPr="00637B83" w:rsidRDefault="008137E6" w:rsidP="008137E6">
            <w:pPr>
              <w:keepNext/>
              <w:spacing w:after="60"/>
              <w:jc w:val="center"/>
              <w:rPr>
                <w:b/>
                <w:bCs/>
              </w:rPr>
            </w:pPr>
            <w:r w:rsidRPr="00AC0520">
              <w:t>1.</w:t>
            </w:r>
            <w:r>
              <w:t>29</w:t>
            </w:r>
            <w:r w:rsidRPr="00AC0520">
              <w:t xml:space="preserve"> (1.</w:t>
            </w:r>
            <w:r>
              <w:t>17</w:t>
            </w:r>
            <w:r w:rsidRPr="00AC0520">
              <w:t>-1.</w:t>
            </w:r>
            <w:r>
              <w:t>43</w:t>
            </w:r>
            <w:r w:rsidRPr="00AC0520">
              <w:t>)</w:t>
            </w:r>
          </w:p>
        </w:tc>
      </w:tr>
      <w:tr w:rsidR="00C62607" w14:paraId="62364DB9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D54AC0" w14:textId="77777777" w:rsidR="00C62607" w:rsidRDefault="00C62607" w:rsidP="00F849E7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  <w:b/>
                <w:bCs/>
              </w:rPr>
              <w:t>Financially managing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360A06" w14:textId="77777777" w:rsidR="00C62607" w:rsidRPr="00816722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B7E099" w14:textId="3A5DBD5A" w:rsidR="00C62607" w:rsidRPr="00816722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17800" w14:textId="239113F8" w:rsidR="00C62607" w:rsidRPr="00816722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57715" w14:textId="77777777" w:rsidR="00C62607" w:rsidRPr="00637B83" w:rsidRDefault="00C62607" w:rsidP="00F849E7">
            <w:pPr>
              <w:keepNext/>
              <w:spacing w:after="60"/>
              <w:jc w:val="center"/>
            </w:pPr>
          </w:p>
        </w:tc>
      </w:tr>
      <w:tr w:rsidR="008137E6" w14:paraId="12988880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509E07" w14:textId="77777777" w:rsidR="008137E6" w:rsidRDefault="008137E6" w:rsidP="008137E6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Living comfortably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9B3D22" w14:textId="168CBBE0" w:rsidR="008137E6" w:rsidRPr="00C11E62" w:rsidRDefault="008137E6" w:rsidP="008137E6">
            <w:pPr>
              <w:keepNext/>
              <w:spacing w:after="60"/>
              <w:jc w:val="center"/>
            </w:pPr>
            <w:r>
              <w:t>3,618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0A609D" w14:textId="7C64F88A" w:rsidR="008137E6" w:rsidRPr="00C11E62" w:rsidRDefault="008137E6" w:rsidP="008137E6">
            <w:pPr>
              <w:keepNext/>
              <w:spacing w:after="60"/>
              <w:jc w:val="center"/>
            </w:pPr>
            <w:r>
              <w:t>13.9%</w:t>
            </w: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B5AFF" w14:textId="51EC6707" w:rsidR="008137E6" w:rsidRPr="00C11E6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C168FC">
              <w:t>1.00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EA40E" w14:textId="75395AE5" w:rsidR="008137E6" w:rsidRPr="00637B83" w:rsidRDefault="008137E6" w:rsidP="008137E6">
            <w:pPr>
              <w:keepNext/>
              <w:spacing w:after="60"/>
              <w:jc w:val="center"/>
            </w:pPr>
            <w:r w:rsidRPr="00AC0520">
              <w:t>1.00</w:t>
            </w:r>
          </w:p>
        </w:tc>
      </w:tr>
      <w:tr w:rsidR="008137E6" w14:paraId="44758766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9610F" w14:textId="77777777" w:rsidR="008137E6" w:rsidRDefault="008137E6" w:rsidP="008137E6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Doing alright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CFD435" w14:textId="5BC7FD87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8,211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AD2BE6" w14:textId="594FA962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17.0%</w:t>
            </w: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D25A8" w14:textId="3460FDDA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 w:rsidRPr="00A31B19">
              <w:rPr>
                <w:rFonts w:ascii="Calibri" w:hAnsi="Calibri" w:cs="Calibri"/>
              </w:rPr>
              <w:t>1.27 (1.13-1.41)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A9A7C" w14:textId="0FEE2497" w:rsidR="008137E6" w:rsidRPr="00637B83" w:rsidRDefault="008137E6" w:rsidP="008137E6">
            <w:pPr>
              <w:keepNext/>
              <w:spacing w:after="60"/>
              <w:jc w:val="center"/>
              <w:rPr>
                <w:b/>
                <w:bCs/>
              </w:rPr>
            </w:pPr>
            <w:r w:rsidRPr="00AC0520">
              <w:t>1.</w:t>
            </w:r>
            <w:r>
              <w:t>13</w:t>
            </w:r>
            <w:r w:rsidRPr="00AC0520">
              <w:t xml:space="preserve"> (1.0</w:t>
            </w:r>
            <w:r>
              <w:t>1</w:t>
            </w:r>
            <w:r w:rsidRPr="00AC0520">
              <w:t>-1.</w:t>
            </w:r>
            <w:r>
              <w:t>26)</w:t>
            </w:r>
          </w:p>
        </w:tc>
      </w:tr>
      <w:tr w:rsidR="008137E6" w14:paraId="664078E3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833BC" w14:textId="77777777" w:rsidR="008137E6" w:rsidRDefault="008137E6" w:rsidP="008137E6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Just getting by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41421E" w14:textId="3BA020CB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4,249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69445" w14:textId="503B889A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19.3%</w:t>
            </w: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45B1C6" w14:textId="3DFE6389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 w:rsidRPr="00A31B19">
              <w:rPr>
                <w:rFonts w:ascii="Calibri" w:hAnsi="Calibri" w:cs="Calibri"/>
              </w:rPr>
              <w:t>1.48 (1.31-1.67)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1EA25" w14:textId="74A2A048" w:rsidR="008137E6" w:rsidRPr="00637B83" w:rsidRDefault="008137E6" w:rsidP="008137E6">
            <w:pPr>
              <w:keepNext/>
              <w:spacing w:after="60"/>
              <w:jc w:val="center"/>
              <w:rPr>
                <w:b/>
                <w:bCs/>
              </w:rPr>
            </w:pPr>
            <w:r w:rsidRPr="00AC0520">
              <w:t>1.1</w:t>
            </w:r>
            <w:r>
              <w:t>8</w:t>
            </w:r>
            <w:r w:rsidRPr="00AC0520">
              <w:t xml:space="preserve"> (1.0</w:t>
            </w:r>
            <w:r>
              <w:t>4</w:t>
            </w:r>
            <w:r w:rsidRPr="00AC0520">
              <w:t>-1.</w:t>
            </w:r>
            <w:r>
              <w:t>34</w:t>
            </w:r>
            <w:r w:rsidRPr="00AC0520">
              <w:t>)</w:t>
            </w:r>
          </w:p>
        </w:tc>
      </w:tr>
      <w:tr w:rsidR="008137E6" w14:paraId="671C4C31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6A8870" w14:textId="77777777" w:rsidR="008137E6" w:rsidRDefault="008137E6" w:rsidP="008137E6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Finding it difficult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70D7C" w14:textId="66618FD8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1,786</w:t>
            </w:r>
          </w:p>
        </w:tc>
        <w:tc>
          <w:tcPr>
            <w:tcW w:w="1582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F24CA1" w14:textId="4F1B782B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20.5%</w:t>
            </w:r>
          </w:p>
        </w:tc>
        <w:tc>
          <w:tcPr>
            <w:tcW w:w="1868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100B6" w14:textId="1DEBD77B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 w:rsidRPr="00A31B19">
              <w:rPr>
                <w:rFonts w:ascii="Calibri" w:hAnsi="Calibri" w:cs="Calibri"/>
              </w:rPr>
              <w:t>1.60 (1.38-1.86)</w:t>
            </w:r>
          </w:p>
        </w:tc>
        <w:tc>
          <w:tcPr>
            <w:tcW w:w="1709" w:type="dxa"/>
            <w:tcBorders>
              <w:top w:val="single" w:sz="4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51FA8" w14:textId="78125763" w:rsidR="008137E6" w:rsidRPr="00D00B56" w:rsidRDefault="008137E6" w:rsidP="008137E6">
            <w:pPr>
              <w:keepNext/>
              <w:spacing w:after="60"/>
              <w:jc w:val="center"/>
              <w:rPr>
                <w:b/>
                <w:bCs/>
              </w:rPr>
            </w:pPr>
            <w:r w:rsidRPr="00AC0520">
              <w:t>1.</w:t>
            </w:r>
            <w:r>
              <w:t>18</w:t>
            </w:r>
            <w:r w:rsidRPr="00AC0520">
              <w:t xml:space="preserve"> (1.</w:t>
            </w:r>
            <w:r>
              <w:t>01</w:t>
            </w:r>
            <w:r w:rsidRPr="00AC0520">
              <w:t>-1.3</w:t>
            </w:r>
            <w:r>
              <w:t>8</w:t>
            </w:r>
            <w:r w:rsidRPr="00AC0520">
              <w:t>)</w:t>
            </w:r>
          </w:p>
        </w:tc>
      </w:tr>
      <w:tr w:rsidR="00C62607" w14:paraId="10FF6B33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3DDAD" w14:textId="72AF63FA" w:rsidR="00C62607" w:rsidRPr="004424B1" w:rsidRDefault="00C62607" w:rsidP="00C62607">
            <w:pPr>
              <w:keepNext/>
              <w:spacing w:after="60"/>
              <w:rPr>
                <w:rFonts w:ascii="Calibri" w:hAnsi="Calibri"/>
                <w:b/>
                <w:bCs/>
              </w:rPr>
            </w:pPr>
            <w:r w:rsidRPr="00AC0520">
              <w:rPr>
                <w:rFonts w:ascii="Calibri" w:hAnsi="Calibri"/>
                <w:b/>
                <w:bCs/>
              </w:rPr>
              <w:t>NHS Region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B14CB" w14:textId="77777777" w:rsidR="00C62607" w:rsidRPr="00816722" w:rsidRDefault="00C62607" w:rsidP="00C6260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4D8905" w14:textId="72AD1C7E" w:rsidR="00C62607" w:rsidRPr="00816722" w:rsidRDefault="00C62607" w:rsidP="00C6260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7C0294" w14:textId="3C72B9C5" w:rsidR="00C62607" w:rsidRPr="00816722" w:rsidRDefault="00C62607" w:rsidP="00C6260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B9B3E" w14:textId="77777777" w:rsidR="00C62607" w:rsidRPr="00637B83" w:rsidRDefault="00C62607" w:rsidP="00C62607">
            <w:pPr>
              <w:keepNext/>
              <w:spacing w:after="60"/>
              <w:jc w:val="center"/>
            </w:pPr>
          </w:p>
        </w:tc>
      </w:tr>
      <w:tr w:rsidR="008137E6" w14:paraId="02324C92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0420E" w14:textId="4D9B6721" w:rsidR="008137E6" w:rsidRPr="002E0048" w:rsidRDefault="008137E6" w:rsidP="008137E6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London  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1BC49" w14:textId="56B8ADD3" w:rsidR="008137E6" w:rsidRPr="002E0048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977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7FB25" w14:textId="15BEE139" w:rsidR="008137E6" w:rsidRPr="002E0048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8%</w:t>
            </w: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2EFF6" w14:textId="5DD039D3" w:rsidR="008137E6" w:rsidRPr="0081672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</w:rPr>
              <w:t>1.00</w:t>
            </w: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C7C88" w14:textId="18472F84" w:rsidR="008137E6" w:rsidRPr="00637B83" w:rsidRDefault="008137E6" w:rsidP="008137E6">
            <w:pPr>
              <w:keepNext/>
              <w:spacing w:after="60"/>
              <w:jc w:val="center"/>
            </w:pPr>
            <w:r>
              <w:t>1.00</w:t>
            </w:r>
          </w:p>
        </w:tc>
      </w:tr>
      <w:tr w:rsidR="008137E6" w14:paraId="6F7905A0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B02460" w14:textId="7DF6A8F3" w:rsidR="008137E6" w:rsidRPr="002E0048" w:rsidRDefault="008137E6" w:rsidP="008137E6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South East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D02623" w14:textId="67CA1B17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2,589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34F76" w14:textId="39B9FBB7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18.4%</w:t>
            </w: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05E94" w14:textId="7ABC75D9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8A076E">
              <w:rPr>
                <w:rFonts w:ascii="Calibri" w:hAnsi="Calibri" w:cs="Calibri"/>
              </w:rPr>
              <w:t>1.29 (1.12-1.49)</w:t>
            </w: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92D3B" w14:textId="29C457DF" w:rsidR="008137E6" w:rsidRPr="00637B83" w:rsidRDefault="008137E6" w:rsidP="008137E6">
            <w:pPr>
              <w:keepNext/>
              <w:spacing w:after="60"/>
              <w:jc w:val="center"/>
            </w:pPr>
            <w:r>
              <w:t>1.17 (1.01-1.36)</w:t>
            </w:r>
          </w:p>
        </w:tc>
      </w:tr>
      <w:tr w:rsidR="008137E6" w14:paraId="3613B2F8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D9B91F" w14:textId="6C6BC493" w:rsidR="008137E6" w:rsidRPr="002E0048" w:rsidRDefault="008137E6" w:rsidP="008137E6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South West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1FB49" w14:textId="1174699A" w:rsidR="008137E6" w:rsidRPr="002E0048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952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3A904" w14:textId="4418D6D4" w:rsidR="008137E6" w:rsidRPr="002E0048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9%</w:t>
            </w: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FA69E" w14:textId="7D612EF0" w:rsidR="008137E6" w:rsidRPr="0081672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  <w:r w:rsidRPr="008A076E">
              <w:rPr>
                <w:rFonts w:ascii="Calibri" w:hAnsi="Calibri" w:cs="Calibri"/>
              </w:rPr>
              <w:t>1.25 (1.07-1.46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C7B266" w14:textId="000EB968" w:rsidR="008137E6" w:rsidRPr="00637B83" w:rsidRDefault="008137E6" w:rsidP="008137E6">
            <w:pPr>
              <w:keepNext/>
              <w:spacing w:after="60"/>
              <w:jc w:val="center"/>
            </w:pPr>
            <w:r>
              <w:t>1.14 (0.97-1.33)</w:t>
            </w:r>
          </w:p>
        </w:tc>
      </w:tr>
      <w:tr w:rsidR="008137E6" w14:paraId="4FABA2FB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5AB9D" w14:textId="4FEB6CA6" w:rsidR="008137E6" w:rsidRPr="004424B1" w:rsidRDefault="008137E6" w:rsidP="008137E6">
            <w:pPr>
              <w:keepNext/>
              <w:spacing w:after="60"/>
              <w:rPr>
                <w:b/>
                <w:bCs/>
              </w:rPr>
            </w:pPr>
            <w:r>
              <w:rPr>
                <w:rFonts w:ascii="Calibri" w:hAnsi="Calibri"/>
              </w:rPr>
              <w:t>    East of England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43164" w14:textId="7897C4D8" w:rsidR="008137E6" w:rsidRPr="0081672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</w:rPr>
              <w:t>1,687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1382D6" w14:textId="2BA996B8" w:rsidR="008137E6" w:rsidRPr="0081672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</w:rPr>
              <w:t>16.8%</w:t>
            </w: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555F82" w14:textId="5F2A8897" w:rsidR="008137E6" w:rsidRPr="0081672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  <w:r w:rsidRPr="008A076E">
              <w:rPr>
                <w:rFonts w:ascii="Calibri" w:hAnsi="Calibri" w:cs="Calibri"/>
              </w:rPr>
              <w:t>1.16 (0.98-1.36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DBDEB" w14:textId="52A5D051" w:rsidR="008137E6" w:rsidRPr="00637B83" w:rsidRDefault="008137E6" w:rsidP="008137E6">
            <w:pPr>
              <w:keepNext/>
              <w:spacing w:after="60"/>
              <w:jc w:val="center"/>
            </w:pPr>
            <w:r>
              <w:t>1.03 (0.87-1.21)</w:t>
            </w:r>
          </w:p>
        </w:tc>
      </w:tr>
      <w:tr w:rsidR="008137E6" w14:paraId="2E6E4266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86362" w14:textId="15B3FA0B" w:rsidR="008137E6" w:rsidRDefault="008137E6" w:rsidP="008137E6">
            <w:pPr>
              <w:keepNext/>
              <w:spacing w:after="60"/>
            </w:pPr>
            <w:r>
              <w:rPr>
                <w:rFonts w:ascii="Calibri" w:hAnsi="Calibri"/>
              </w:rPr>
              <w:t>    Midlands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3F48B" w14:textId="295C25A6" w:rsidR="008137E6" w:rsidRPr="00F45B55" w:rsidRDefault="008137E6" w:rsidP="008137E6">
            <w:pPr>
              <w:keepNext/>
              <w:spacing w:after="60"/>
              <w:jc w:val="center"/>
            </w:pPr>
            <w:r>
              <w:rPr>
                <w:rFonts w:ascii="Calibri" w:hAnsi="Calibri" w:cs="Calibri"/>
              </w:rPr>
              <w:t>2,599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B75A2" w14:textId="2CB6BFFF" w:rsidR="008137E6" w:rsidRPr="00F45B55" w:rsidRDefault="008137E6" w:rsidP="008137E6">
            <w:pPr>
              <w:keepNext/>
              <w:spacing w:after="60"/>
              <w:jc w:val="center"/>
            </w:pPr>
            <w:r>
              <w:rPr>
                <w:rFonts w:ascii="Calibri" w:hAnsi="Calibri" w:cs="Calibri"/>
              </w:rPr>
              <w:t>18.3%</w:t>
            </w: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9652B" w14:textId="348C4207" w:rsidR="008137E6" w:rsidRPr="00F45B5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8A076E">
              <w:rPr>
                <w:rFonts w:ascii="Calibri" w:hAnsi="Calibri" w:cs="Calibri"/>
              </w:rPr>
              <w:t>1.28 (1.11-1.48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1AEFCD" w14:textId="090C84F9" w:rsidR="008137E6" w:rsidRPr="00637B83" w:rsidRDefault="008137E6" w:rsidP="008137E6">
            <w:pPr>
              <w:keepNext/>
              <w:spacing w:after="60"/>
              <w:jc w:val="center"/>
            </w:pPr>
            <w:r>
              <w:t>1.16 (1.00-1.34)</w:t>
            </w:r>
          </w:p>
        </w:tc>
      </w:tr>
      <w:tr w:rsidR="008137E6" w14:paraId="34702B0F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5FC00" w14:textId="4055E9FF" w:rsidR="008137E6" w:rsidRDefault="008137E6" w:rsidP="008137E6">
            <w:pPr>
              <w:keepNext/>
              <w:spacing w:after="60"/>
            </w:pPr>
            <w:r>
              <w:rPr>
                <w:rFonts w:ascii="Calibri" w:hAnsi="Calibri"/>
              </w:rPr>
              <w:t>    North East and Yorkshire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A6A47" w14:textId="0B4EDEC0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2,115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61148" w14:textId="608F677A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17.4%</w:t>
            </w: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D167A3" w14:textId="3AFEB58D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 w:rsidRPr="008A076E">
              <w:rPr>
                <w:rFonts w:ascii="Calibri" w:hAnsi="Calibri" w:cs="Calibri"/>
              </w:rPr>
              <w:t>1.21 (1.04-1.40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1B7AD" w14:textId="49C09DCF" w:rsidR="008137E6" w:rsidRPr="00637B83" w:rsidRDefault="008137E6" w:rsidP="008137E6">
            <w:pPr>
              <w:keepNext/>
              <w:spacing w:after="60"/>
              <w:jc w:val="center"/>
            </w:pPr>
            <w:r>
              <w:t>1.12 (0.96-1.31)</w:t>
            </w:r>
          </w:p>
        </w:tc>
      </w:tr>
      <w:tr w:rsidR="008137E6" w14:paraId="56A9ADF3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0B5AA" w14:textId="5887BADD" w:rsidR="008137E6" w:rsidRDefault="008137E6" w:rsidP="008137E6">
            <w:pPr>
              <w:keepNext/>
              <w:spacing w:after="60"/>
            </w:pPr>
            <w:r>
              <w:rPr>
                <w:rFonts w:ascii="Calibri" w:hAnsi="Calibri"/>
              </w:rPr>
              <w:t>    North West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489CF" w14:textId="39FDB32C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1,749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EC4032" w14:textId="3352EB3E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17.3%</w:t>
            </w: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62515" w14:textId="6A18858D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 w:rsidRPr="008A076E">
              <w:rPr>
                <w:rFonts w:ascii="Calibri" w:hAnsi="Calibri" w:cs="Calibri"/>
              </w:rPr>
              <w:t>1.20 (1.02-1.41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B966CE" w14:textId="14B9339C" w:rsidR="008137E6" w:rsidRPr="00637B83" w:rsidRDefault="008137E6" w:rsidP="008137E6">
            <w:pPr>
              <w:keepNext/>
              <w:spacing w:after="60"/>
              <w:jc w:val="center"/>
            </w:pPr>
            <w:r>
              <w:t>1.09 (0.93-1.29)</w:t>
            </w:r>
          </w:p>
        </w:tc>
      </w:tr>
      <w:tr w:rsidR="008137E6" w14:paraId="30CEAE04" w14:textId="77777777" w:rsidTr="00C62607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71378C" w14:textId="7207D1C0" w:rsidR="008137E6" w:rsidRDefault="008137E6" w:rsidP="008137E6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Missing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6CA990" w14:textId="5F35D27A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2,196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B1B987" w14:textId="3FA8F358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17.6%</w:t>
            </w: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273D13" w14:textId="52E87F2F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 w:rsidRPr="008A076E">
              <w:rPr>
                <w:rFonts w:ascii="Calibri" w:hAnsi="Calibri" w:cs="Calibri"/>
              </w:rPr>
              <w:t>1.23 (1.06-1.4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5EAAE4" w14:textId="659EA185" w:rsidR="008137E6" w:rsidRPr="00637B83" w:rsidRDefault="008137E6" w:rsidP="008137E6">
            <w:pPr>
              <w:keepNext/>
              <w:spacing w:after="60"/>
              <w:jc w:val="center"/>
            </w:pPr>
            <w:r>
              <w:t>1.09 (0.93-1.27)</w:t>
            </w:r>
          </w:p>
        </w:tc>
      </w:tr>
      <w:tr w:rsidR="00C62607" w14:paraId="08A97D2C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31732" w14:textId="77777777" w:rsidR="00C62607" w:rsidRPr="004424B1" w:rsidRDefault="00C62607" w:rsidP="00F849E7">
            <w:pPr>
              <w:keepNext/>
              <w:spacing w:after="60"/>
              <w:rPr>
                <w:b/>
                <w:bCs/>
              </w:rPr>
            </w:pPr>
            <w:r w:rsidRPr="004424B1">
              <w:rPr>
                <w:rFonts w:ascii="Calibri" w:hAnsi="Calibri"/>
                <w:b/>
                <w:bCs/>
              </w:rPr>
              <w:t>Disability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CB58C" w14:textId="77777777" w:rsidR="00C62607" w:rsidRPr="00816722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B6C36" w14:textId="15778818" w:rsidR="00C62607" w:rsidRPr="00816722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DC3CA" w14:textId="1B67ACC3" w:rsidR="00C62607" w:rsidRPr="00816722" w:rsidRDefault="00C62607" w:rsidP="00F849E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CE211" w14:textId="77777777" w:rsidR="00C62607" w:rsidRPr="00637B83" w:rsidRDefault="00C62607" w:rsidP="00F849E7">
            <w:pPr>
              <w:keepNext/>
              <w:spacing w:after="60"/>
              <w:jc w:val="center"/>
            </w:pPr>
          </w:p>
        </w:tc>
      </w:tr>
      <w:tr w:rsidR="008137E6" w14:paraId="4BD775F1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33B00A" w14:textId="77777777" w:rsidR="008137E6" w:rsidRDefault="008137E6" w:rsidP="008137E6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8642B" w14:textId="312374A2" w:rsidR="008137E6" w:rsidRPr="00F45B55" w:rsidRDefault="008137E6" w:rsidP="008137E6">
            <w:pPr>
              <w:keepNext/>
              <w:spacing w:after="60"/>
              <w:jc w:val="center"/>
            </w:pPr>
            <w:r>
              <w:t>11,477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59C3C9" w14:textId="4396DD3F" w:rsidR="008137E6" w:rsidRPr="00F45B55" w:rsidRDefault="008137E6" w:rsidP="008137E6">
            <w:pPr>
              <w:keepNext/>
              <w:spacing w:after="60"/>
              <w:jc w:val="center"/>
            </w:pPr>
            <w:r>
              <w:t>16.3%</w:t>
            </w: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F54C2A" w14:textId="49C8672F" w:rsidR="008137E6" w:rsidRPr="00F45B5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C168FC">
              <w:t>1.00</w:t>
            </w: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7F3FA" w14:textId="282B64AC" w:rsidR="008137E6" w:rsidRPr="00637B83" w:rsidRDefault="008137E6" w:rsidP="008137E6">
            <w:pPr>
              <w:keepNext/>
              <w:spacing w:after="60"/>
              <w:jc w:val="center"/>
            </w:pPr>
            <w:r>
              <w:t>1.00</w:t>
            </w:r>
          </w:p>
        </w:tc>
      </w:tr>
      <w:tr w:rsidR="008137E6" w14:paraId="44418A9F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D47A44" w14:textId="77777777" w:rsidR="008137E6" w:rsidRDefault="008137E6" w:rsidP="008137E6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58E08" w14:textId="296A133A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6,387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8CF04" w14:textId="208AA5F9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19.0%</w:t>
            </w: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342C5" w14:textId="23C1D1DC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 w:rsidRPr="00A31B19">
              <w:rPr>
                <w:rFonts w:ascii="Calibri" w:hAnsi="Calibri" w:cs="Calibri"/>
              </w:rPr>
              <w:t>1.</w:t>
            </w:r>
            <w:r>
              <w:rPr>
                <w:rFonts w:ascii="Calibri" w:hAnsi="Calibri" w:cs="Calibri"/>
              </w:rPr>
              <w:t>19</w:t>
            </w:r>
            <w:r w:rsidRPr="00A31B19">
              <w:rPr>
                <w:rFonts w:ascii="Calibri" w:hAnsi="Calibri" w:cs="Calibri"/>
              </w:rPr>
              <w:t xml:space="preserve"> (1.10-1.</w:t>
            </w:r>
            <w:r>
              <w:rPr>
                <w:rFonts w:ascii="Calibri" w:hAnsi="Calibri" w:cs="Calibri"/>
              </w:rPr>
              <w:t>29</w:t>
            </w:r>
            <w:r w:rsidRPr="00A31B19">
              <w:rPr>
                <w:rFonts w:ascii="Calibri" w:hAnsi="Calibri" w:cs="Calibri"/>
              </w:rPr>
              <w:t>)</w:t>
            </w: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53EA8" w14:textId="37941CAA" w:rsidR="008137E6" w:rsidRPr="00637B83" w:rsidRDefault="008137E6" w:rsidP="008137E6">
            <w:pPr>
              <w:keepNext/>
              <w:spacing w:after="60"/>
              <w:jc w:val="center"/>
            </w:pPr>
            <w:r>
              <w:t>1.03 (0.95 -1.13)</w:t>
            </w:r>
          </w:p>
        </w:tc>
      </w:tr>
      <w:tr w:rsidR="00C62607" w14:paraId="660CCCAF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FDC91" w14:textId="77777777" w:rsidR="00C62607" w:rsidRPr="004424B1" w:rsidRDefault="00C62607" w:rsidP="00C62607">
            <w:pPr>
              <w:keepNext/>
              <w:spacing w:after="60"/>
              <w:rPr>
                <w:b/>
                <w:bCs/>
              </w:rPr>
            </w:pPr>
            <w:r w:rsidRPr="004424B1">
              <w:rPr>
                <w:rFonts w:ascii="Calibri" w:hAnsi="Calibri"/>
                <w:b/>
                <w:bCs/>
              </w:rPr>
              <w:t>Relationship status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5141C" w14:textId="4D8B6B7A" w:rsidR="00C62607" w:rsidRPr="00816722" w:rsidRDefault="00C62607" w:rsidP="00C6260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D0F00E" w14:textId="096D9F78" w:rsidR="00C62607" w:rsidRPr="00816722" w:rsidRDefault="00C62607" w:rsidP="00C6260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D623E" w14:textId="7E1F14CB" w:rsidR="00C62607" w:rsidRPr="00816722" w:rsidRDefault="00C62607" w:rsidP="00C6260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5ECDE0" w14:textId="0E7D75DB" w:rsidR="00C62607" w:rsidRPr="00637B83" w:rsidRDefault="00C62607" w:rsidP="00C62607">
            <w:pPr>
              <w:keepNext/>
              <w:spacing w:after="60"/>
              <w:jc w:val="center"/>
            </w:pPr>
          </w:p>
        </w:tc>
      </w:tr>
      <w:tr w:rsidR="008137E6" w14:paraId="49C496BC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154C43" w14:textId="77777777" w:rsidR="008137E6" w:rsidRDefault="008137E6" w:rsidP="008137E6">
            <w:pPr>
              <w:keepNext/>
              <w:spacing w:after="60"/>
            </w:pPr>
            <w:r>
              <w:rPr>
                <w:rFonts w:ascii="Calibri" w:hAnsi="Calibri"/>
              </w:rPr>
              <w:t>    In a relationship, living together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02B324" w14:textId="195F404A" w:rsidR="008137E6" w:rsidRPr="00F45B55" w:rsidRDefault="008137E6" w:rsidP="008137E6">
            <w:pPr>
              <w:keepNext/>
              <w:spacing w:after="60"/>
              <w:jc w:val="center"/>
            </w:pPr>
            <w:r>
              <w:t>10,394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DFB522" w14:textId="7953F6A0" w:rsidR="008137E6" w:rsidRPr="00F45B55" w:rsidRDefault="008137E6" w:rsidP="008137E6">
            <w:pPr>
              <w:keepNext/>
              <w:spacing w:after="60"/>
              <w:jc w:val="center"/>
            </w:pPr>
            <w:r>
              <w:t>14.2%</w:t>
            </w: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1B7564" w14:textId="481C697E" w:rsidR="008137E6" w:rsidRPr="00F45B5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C168FC">
              <w:t>1.00</w:t>
            </w: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34902" w14:textId="0507E869" w:rsidR="008137E6" w:rsidRPr="00637B83" w:rsidRDefault="008137E6" w:rsidP="008137E6">
            <w:pPr>
              <w:keepNext/>
              <w:spacing w:after="60"/>
              <w:jc w:val="center"/>
            </w:pPr>
            <w:r w:rsidRPr="00AC0520">
              <w:t>1.00</w:t>
            </w:r>
          </w:p>
        </w:tc>
      </w:tr>
      <w:tr w:rsidR="008137E6" w14:paraId="1AE1D680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78F4E" w14:textId="77777777" w:rsidR="008137E6" w:rsidRDefault="008137E6" w:rsidP="008137E6">
            <w:pPr>
              <w:keepNext/>
              <w:spacing w:after="60"/>
            </w:pPr>
            <w:r>
              <w:rPr>
                <w:rFonts w:ascii="Calibri" w:hAnsi="Calibri"/>
              </w:rPr>
              <w:lastRenderedPageBreak/>
              <w:t>    In a relationship, not living together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E09862" w14:textId="16EE087B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3,715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8B82C" w14:textId="4D1D2BD2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22.1%</w:t>
            </w: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1511F" w14:textId="1B6BAB42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 w:rsidRPr="00A31B19">
              <w:rPr>
                <w:rFonts w:ascii="Calibri" w:hAnsi="Calibri" w:cs="Calibri"/>
              </w:rPr>
              <w:t>1.7</w:t>
            </w:r>
            <w:r>
              <w:rPr>
                <w:rFonts w:ascii="Calibri" w:hAnsi="Calibri" w:cs="Calibri"/>
              </w:rPr>
              <w:t>0</w:t>
            </w:r>
            <w:r w:rsidRPr="00A31B19">
              <w:rPr>
                <w:rFonts w:ascii="Calibri" w:hAnsi="Calibri" w:cs="Calibri"/>
              </w:rPr>
              <w:t xml:space="preserve"> (1.5</w:t>
            </w:r>
            <w:r>
              <w:rPr>
                <w:rFonts w:ascii="Calibri" w:hAnsi="Calibri" w:cs="Calibri"/>
              </w:rPr>
              <w:t>5</w:t>
            </w:r>
            <w:r w:rsidRPr="00A31B19">
              <w:rPr>
                <w:rFonts w:ascii="Calibri" w:hAnsi="Calibri" w:cs="Calibri"/>
              </w:rPr>
              <w:t>-1.8</w:t>
            </w:r>
            <w:r>
              <w:rPr>
                <w:rFonts w:ascii="Calibri" w:hAnsi="Calibri" w:cs="Calibri"/>
              </w:rPr>
              <w:t>7</w:t>
            </w:r>
            <w:r w:rsidRPr="00A31B19">
              <w:rPr>
                <w:rFonts w:ascii="Calibri" w:hAnsi="Calibri" w:cs="Calibri"/>
              </w:rPr>
              <w:t>)</w:t>
            </w: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1C511" w14:textId="0C95D5C7" w:rsidR="008137E6" w:rsidRPr="00637B83" w:rsidRDefault="008137E6" w:rsidP="008137E6">
            <w:pPr>
              <w:keepNext/>
              <w:spacing w:after="60"/>
              <w:jc w:val="center"/>
              <w:rPr>
                <w:b/>
                <w:bCs/>
              </w:rPr>
            </w:pPr>
            <w:r w:rsidRPr="00AC0520">
              <w:t>1.</w:t>
            </w:r>
            <w:r>
              <w:t>34</w:t>
            </w:r>
            <w:r w:rsidRPr="00AC0520">
              <w:t xml:space="preserve"> (1.</w:t>
            </w:r>
            <w:r>
              <w:t>20</w:t>
            </w:r>
            <w:r w:rsidRPr="00AC0520">
              <w:t>-1.</w:t>
            </w:r>
            <w:r>
              <w:t>48</w:t>
            </w:r>
            <w:r w:rsidRPr="00AC0520">
              <w:t>)</w:t>
            </w:r>
          </w:p>
        </w:tc>
      </w:tr>
      <w:tr w:rsidR="008137E6" w14:paraId="030476D3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E9E40" w14:textId="77777777" w:rsidR="008137E6" w:rsidRDefault="008137E6" w:rsidP="008137E6">
            <w:pPr>
              <w:keepNext/>
              <w:spacing w:after="60"/>
            </w:pPr>
            <w:r>
              <w:rPr>
                <w:rFonts w:ascii="Calibri" w:hAnsi="Calibri"/>
              </w:rPr>
              <w:t>    Not in a relationship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B2F74" w14:textId="3AA287CF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3,472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11D54F" w14:textId="3A825449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21.3%</w:t>
            </w: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39EE78" w14:textId="32995840" w:rsidR="008137E6" w:rsidRPr="007A428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 w:rsidRPr="00A31B19">
              <w:rPr>
                <w:rFonts w:ascii="Calibri" w:hAnsi="Calibri" w:cs="Calibri"/>
              </w:rPr>
              <w:t>1.6</w:t>
            </w:r>
            <w:r>
              <w:rPr>
                <w:rFonts w:ascii="Calibri" w:hAnsi="Calibri" w:cs="Calibri"/>
              </w:rPr>
              <w:t>3</w:t>
            </w:r>
            <w:r w:rsidRPr="00A31B19">
              <w:rPr>
                <w:rFonts w:ascii="Calibri" w:hAnsi="Calibri" w:cs="Calibri"/>
              </w:rPr>
              <w:t xml:space="preserve"> (1.4</w:t>
            </w:r>
            <w:r>
              <w:rPr>
                <w:rFonts w:ascii="Calibri" w:hAnsi="Calibri" w:cs="Calibri"/>
              </w:rPr>
              <w:t>8</w:t>
            </w:r>
            <w:r w:rsidRPr="00A31B19">
              <w:rPr>
                <w:rFonts w:ascii="Calibri" w:hAnsi="Calibri" w:cs="Calibri"/>
              </w:rPr>
              <w:t>-1.8</w:t>
            </w:r>
            <w:r>
              <w:rPr>
                <w:rFonts w:ascii="Calibri" w:hAnsi="Calibri" w:cs="Calibri"/>
              </w:rPr>
              <w:t>0</w:t>
            </w:r>
            <w:r w:rsidRPr="00A31B19">
              <w:rPr>
                <w:rFonts w:ascii="Calibri" w:hAnsi="Calibri" w:cs="Calibri"/>
              </w:rPr>
              <w:t>)</w:t>
            </w: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7E36AE" w14:textId="3FDB60B3" w:rsidR="008137E6" w:rsidRPr="00637B83" w:rsidRDefault="008137E6" w:rsidP="008137E6">
            <w:pPr>
              <w:keepNext/>
              <w:spacing w:after="60"/>
              <w:jc w:val="center"/>
              <w:rPr>
                <w:b/>
                <w:bCs/>
              </w:rPr>
            </w:pPr>
            <w:r w:rsidRPr="00AC0520">
              <w:t>1.</w:t>
            </w:r>
            <w:r>
              <w:t>34</w:t>
            </w:r>
            <w:r w:rsidRPr="00AC0520">
              <w:t xml:space="preserve"> (1.</w:t>
            </w:r>
            <w:r>
              <w:t>21</w:t>
            </w:r>
            <w:r w:rsidRPr="00AC0520">
              <w:t>-1.</w:t>
            </w:r>
            <w:r>
              <w:t>49</w:t>
            </w:r>
            <w:r w:rsidRPr="00AC0520">
              <w:t>)</w:t>
            </w:r>
          </w:p>
        </w:tc>
      </w:tr>
      <w:tr w:rsidR="008137E6" w14:paraId="10EB61FC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F2650" w14:textId="77777777" w:rsidR="008137E6" w:rsidRDefault="008137E6" w:rsidP="008137E6">
            <w:pPr>
              <w:keepNext/>
              <w:spacing w:after="60"/>
            </w:pPr>
            <w:r>
              <w:rPr>
                <w:rFonts w:ascii="Calibri" w:hAnsi="Calibri"/>
              </w:rPr>
              <w:t>    Other, PNTA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584ABC" w14:textId="69DF36D5" w:rsidR="008137E6" w:rsidRPr="00F45B5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99918" w14:textId="58C3DE54" w:rsidR="008137E6" w:rsidRPr="00F45B5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5%</w:t>
            </w: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7DA49B" w14:textId="66B9D7A9" w:rsidR="008137E6" w:rsidRPr="00F45B55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F45B55">
              <w:rPr>
                <w:rFonts w:ascii="Calibri" w:hAnsi="Calibri" w:cs="Calibri"/>
              </w:rPr>
              <w:t>1.0</w:t>
            </w:r>
            <w:r>
              <w:rPr>
                <w:rFonts w:ascii="Calibri" w:hAnsi="Calibri" w:cs="Calibri"/>
              </w:rPr>
              <w:t>9</w:t>
            </w:r>
            <w:r w:rsidRPr="00F45B55">
              <w:rPr>
                <w:rFonts w:ascii="Calibri" w:hAnsi="Calibri" w:cs="Calibri"/>
              </w:rPr>
              <w:t xml:space="preserve"> (0.7</w:t>
            </w:r>
            <w:r>
              <w:rPr>
                <w:rFonts w:ascii="Calibri" w:hAnsi="Calibri" w:cs="Calibri"/>
              </w:rPr>
              <w:t>7</w:t>
            </w:r>
            <w:r w:rsidRPr="00F45B55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50</w:t>
            </w:r>
            <w:r w:rsidRPr="00F45B55">
              <w:rPr>
                <w:rFonts w:ascii="Calibri" w:hAnsi="Calibri" w:cs="Calibri"/>
              </w:rPr>
              <w:t>)</w:t>
            </w: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209B1D" w14:textId="02934996" w:rsidR="008137E6" w:rsidRPr="00637B83" w:rsidRDefault="008137E6" w:rsidP="008137E6">
            <w:pPr>
              <w:keepNext/>
              <w:spacing w:after="60"/>
              <w:jc w:val="center"/>
            </w:pPr>
            <w:r w:rsidRPr="00AC0520">
              <w:t>0.</w:t>
            </w:r>
            <w:r>
              <w:t>98</w:t>
            </w:r>
            <w:r w:rsidRPr="00AC0520">
              <w:t xml:space="preserve"> (0.</w:t>
            </w:r>
            <w:r>
              <w:t>70</w:t>
            </w:r>
            <w:r w:rsidRPr="00AC0520">
              <w:t>-1.</w:t>
            </w:r>
            <w:r>
              <w:t>36</w:t>
            </w:r>
            <w:r w:rsidRPr="00AC0520">
              <w:t>)</w:t>
            </w:r>
          </w:p>
        </w:tc>
      </w:tr>
      <w:tr w:rsidR="00C62607" w14:paraId="34660E77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1AA7BC" w14:textId="084E3F6E" w:rsidR="00C62607" w:rsidRPr="00D50BCC" w:rsidRDefault="00C62607" w:rsidP="00C62607">
            <w:pPr>
              <w:keepNext/>
              <w:spacing w:after="6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Ethnicity</w:t>
            </w:r>
            <w:r w:rsidRPr="007C4930">
              <w:rPr>
                <w:rFonts w:ascii="Calibri" w:hAnsi="Calibri"/>
                <w:b/>
                <w:bCs/>
              </w:rPr>
              <w:t>*</w:t>
            </w:r>
            <w:r>
              <w:rPr>
                <w:rFonts w:ascii="Calibri" w:hAnsi="Calibri"/>
                <w:b/>
                <w:bCs/>
              </w:rPr>
              <w:t>In paid employment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743A4" w14:textId="77777777" w:rsidR="00C62607" w:rsidRPr="00816722" w:rsidRDefault="00C62607" w:rsidP="00C6260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57FE7" w14:textId="0237E19F" w:rsidR="00C62607" w:rsidRPr="00816722" w:rsidRDefault="00C62607" w:rsidP="00C6260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1B10F" w14:textId="2522E8B0" w:rsidR="00C62607" w:rsidRPr="00816722" w:rsidRDefault="00C62607" w:rsidP="00C62607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27D84" w14:textId="77777777" w:rsidR="00C62607" w:rsidRPr="00637B83" w:rsidRDefault="00C62607" w:rsidP="00C62607">
            <w:pPr>
              <w:keepNext/>
              <w:spacing w:after="60"/>
              <w:jc w:val="center"/>
            </w:pPr>
          </w:p>
        </w:tc>
      </w:tr>
      <w:tr w:rsidR="008137E6" w14:paraId="01A40497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45B915" w14:textId="0A0B8723" w:rsidR="008137E6" w:rsidRPr="00121328" w:rsidRDefault="008137E6" w:rsidP="008137E6">
            <w:pPr>
              <w:keepNext/>
              <w:spacing w:after="60"/>
              <w:rPr>
                <w:rFonts w:ascii="Calibri" w:hAnsi="Calibri"/>
              </w:rPr>
            </w:pPr>
            <w:r w:rsidRPr="007C4930">
              <w:rPr>
                <w:rFonts w:ascii="Calibri" w:hAnsi="Calibri"/>
              </w:rPr>
              <w:t xml:space="preserve">  </w:t>
            </w:r>
            <w:r>
              <w:rPr>
                <w:rFonts w:ascii="Calibri" w:hAnsi="Calibri"/>
              </w:rPr>
              <w:t>White</w:t>
            </w:r>
            <w:r w:rsidRPr="007C4930">
              <w:rPr>
                <w:rFonts w:ascii="Calibri" w:hAnsi="Calibri"/>
              </w:rPr>
              <w:t xml:space="preserve"> * </w:t>
            </w:r>
            <w:r>
              <w:rPr>
                <w:rFonts w:ascii="Calibri" w:hAnsi="Calibri"/>
              </w:rPr>
              <w:t>Yes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9F1A5" w14:textId="24FA204B" w:rsidR="008137E6" w:rsidRPr="0081672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</w:rPr>
              <w:t>13,321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D005DB" w14:textId="157A787B" w:rsidR="008137E6" w:rsidRPr="0081672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</w:rPr>
              <w:t>15.8%</w:t>
            </w: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DA29E7" w14:textId="668FED26" w:rsidR="008137E6" w:rsidRPr="0081672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  <w:r w:rsidRPr="00AC0520">
              <w:rPr>
                <w:rFonts w:ascii="Calibri" w:hAnsi="Calibri" w:cs="Calibri"/>
              </w:rPr>
              <w:t>-</w:t>
            </w: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66381" w14:textId="774C0D39" w:rsidR="008137E6" w:rsidRPr="00637B83" w:rsidRDefault="008137E6" w:rsidP="008137E6">
            <w:pPr>
              <w:keepNext/>
              <w:spacing w:after="60"/>
              <w:jc w:val="center"/>
            </w:pPr>
            <w:r w:rsidRPr="00AC0520">
              <w:t>1.00</w:t>
            </w:r>
          </w:p>
        </w:tc>
      </w:tr>
      <w:tr w:rsidR="008137E6" w14:paraId="0307E5B5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50B53A" w14:textId="25D709F3" w:rsidR="008137E6" w:rsidRPr="00121328" w:rsidRDefault="008137E6" w:rsidP="008137E6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Asian or Asian British*No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1D0FB" w14:textId="5E47D120" w:rsidR="008137E6" w:rsidRPr="0081672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F54AF0" w14:textId="0CC94D78" w:rsidR="008137E6" w:rsidRPr="0081672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</w:rPr>
              <w:t>15.6%</w:t>
            </w: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453789" w14:textId="2145E77C" w:rsidR="008137E6" w:rsidRPr="0081672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  <w:r w:rsidRPr="00AC0520">
              <w:rPr>
                <w:rFonts w:ascii="Calibri" w:hAnsi="Calibri" w:cs="Calibri"/>
              </w:rPr>
              <w:t>-</w:t>
            </w: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029FE" w14:textId="46E89EF8" w:rsidR="008137E6" w:rsidRPr="00637B83" w:rsidRDefault="008137E6" w:rsidP="008137E6">
            <w:pPr>
              <w:keepNext/>
              <w:spacing w:after="60"/>
              <w:jc w:val="center"/>
            </w:pPr>
            <w:r w:rsidRPr="00AC0520">
              <w:t>0.7</w:t>
            </w:r>
            <w:r>
              <w:t>5</w:t>
            </w:r>
            <w:r w:rsidRPr="00AC0520">
              <w:t xml:space="preserve"> (0.</w:t>
            </w:r>
            <w:r>
              <w:t>37</w:t>
            </w:r>
            <w:r w:rsidRPr="00AC0520">
              <w:t>-1.</w:t>
            </w:r>
            <w:r>
              <w:t>43</w:t>
            </w:r>
            <w:r w:rsidRPr="00AC0520">
              <w:t>)</w:t>
            </w:r>
          </w:p>
        </w:tc>
      </w:tr>
      <w:tr w:rsidR="008137E6" w14:paraId="78630651" w14:textId="77777777" w:rsidTr="0029154C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04062D" w14:textId="3525FB57" w:rsidR="008137E6" w:rsidRPr="00121328" w:rsidRDefault="008137E6" w:rsidP="008137E6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Black, Black British, Caribbean or African*No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7873F" w14:textId="74DD8A0E" w:rsidR="008137E6" w:rsidRPr="0081672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AAC49" w14:textId="70F87BD7" w:rsidR="008137E6" w:rsidRPr="0081672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</w:rPr>
              <w:t>8.1%</w:t>
            </w: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DD9BE" w14:textId="176DC51C" w:rsidR="008137E6" w:rsidRPr="0081672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  <w:r w:rsidRPr="00AC0520">
              <w:rPr>
                <w:rFonts w:ascii="Calibri" w:hAnsi="Calibri" w:cs="Calibri"/>
              </w:rPr>
              <w:t>-</w:t>
            </w: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7465B" w14:textId="671E4970" w:rsidR="008137E6" w:rsidRPr="00637B83" w:rsidRDefault="008137E6" w:rsidP="008137E6">
            <w:pPr>
              <w:keepNext/>
              <w:spacing w:after="60"/>
              <w:jc w:val="center"/>
            </w:pPr>
            <w:r w:rsidRPr="00AC0520">
              <w:t>0.</w:t>
            </w:r>
            <w:r>
              <w:t>30</w:t>
            </w:r>
            <w:r w:rsidRPr="00AC0520">
              <w:t xml:space="preserve"> (0.</w:t>
            </w:r>
            <w:r>
              <w:t>07</w:t>
            </w:r>
            <w:r w:rsidRPr="00AC0520">
              <w:t>-0.</w:t>
            </w:r>
            <w:r>
              <w:t>94</w:t>
            </w:r>
            <w:r w:rsidRPr="00AC0520">
              <w:t>)</w:t>
            </w:r>
          </w:p>
        </w:tc>
      </w:tr>
      <w:tr w:rsidR="008137E6" w14:paraId="11205D8B" w14:textId="77777777" w:rsidTr="00C62607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99C73" w14:textId="14F24D04" w:rsidR="008137E6" w:rsidRPr="007C4930" w:rsidRDefault="008137E6" w:rsidP="008137E6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Mixed or multiple ethnic groups*No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53A992" w14:textId="139C5D7E" w:rsidR="008137E6" w:rsidRPr="0081672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</w:rPr>
              <w:t>150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CE596" w14:textId="61F88DF1" w:rsidR="008137E6" w:rsidRPr="0081672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</w:rPr>
              <w:t>19.3%</w:t>
            </w: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207108" w14:textId="633ED66D" w:rsidR="008137E6" w:rsidRPr="0081672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  <w:r w:rsidRPr="00AC0520">
              <w:rPr>
                <w:rFonts w:ascii="Calibri" w:hAnsi="Calibri" w:cs="Calibri"/>
              </w:rPr>
              <w:t>-</w:t>
            </w: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9CF99A" w14:textId="682ABB69" w:rsidR="008137E6" w:rsidRPr="00637B83" w:rsidRDefault="008137E6" w:rsidP="008137E6">
            <w:pPr>
              <w:keepNext/>
              <w:spacing w:after="60"/>
              <w:jc w:val="center"/>
            </w:pPr>
            <w:r w:rsidRPr="00AC0520">
              <w:t>0.7</w:t>
            </w:r>
            <w:r>
              <w:t>2</w:t>
            </w:r>
            <w:r w:rsidRPr="00AC0520">
              <w:t xml:space="preserve"> (0.</w:t>
            </w:r>
            <w:r>
              <w:t>44</w:t>
            </w:r>
            <w:r w:rsidRPr="00AC0520">
              <w:t>-1.</w:t>
            </w:r>
            <w:r>
              <w:t>15</w:t>
            </w:r>
            <w:r w:rsidRPr="00AC0520">
              <w:t>)</w:t>
            </w:r>
          </w:p>
        </w:tc>
      </w:tr>
      <w:tr w:rsidR="008137E6" w14:paraId="7F00730F" w14:textId="77777777" w:rsidTr="00C62607">
        <w:trPr>
          <w:cantSplit/>
          <w:jc w:val="center"/>
        </w:trPr>
        <w:tc>
          <w:tcPr>
            <w:tcW w:w="7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153BF" w14:textId="2E814721" w:rsidR="008137E6" w:rsidRPr="007C4930" w:rsidRDefault="008137E6" w:rsidP="008137E6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Other ethnic group*No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68D58" w14:textId="11A6F72C" w:rsidR="008137E6" w:rsidRPr="0081672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C94354" w14:textId="3A19F2FE" w:rsidR="008137E6" w:rsidRPr="0081672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</w:rPr>
              <w:t>20%</w:t>
            </w:r>
          </w:p>
        </w:tc>
        <w:tc>
          <w:tcPr>
            <w:tcW w:w="18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28EFF7" w14:textId="5FF34718" w:rsidR="008137E6" w:rsidRPr="00816722" w:rsidRDefault="008137E6" w:rsidP="008137E6">
            <w:pPr>
              <w:keepNext/>
              <w:spacing w:after="60"/>
              <w:jc w:val="center"/>
              <w:rPr>
                <w:rFonts w:ascii="Calibri" w:hAnsi="Calibri" w:cs="Calibri"/>
                <w:highlight w:val="yellow"/>
              </w:rPr>
            </w:pPr>
            <w:r w:rsidRPr="00AC0520">
              <w:rPr>
                <w:rFonts w:ascii="Calibri" w:hAnsi="Calibri" w:cs="Calibri"/>
              </w:rPr>
              <w:t>-</w:t>
            </w:r>
          </w:p>
        </w:tc>
        <w:tc>
          <w:tcPr>
            <w:tcW w:w="1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8AB9A2" w14:textId="7542FFB4" w:rsidR="008137E6" w:rsidRPr="00637B83" w:rsidRDefault="008137E6" w:rsidP="008137E6">
            <w:pPr>
              <w:keepNext/>
              <w:spacing w:after="60"/>
              <w:jc w:val="center"/>
            </w:pPr>
            <w:r w:rsidRPr="00AC0520">
              <w:t>0.6</w:t>
            </w:r>
            <w:r>
              <w:t>5</w:t>
            </w:r>
            <w:r w:rsidRPr="00AC0520">
              <w:t xml:space="preserve"> (0.</w:t>
            </w:r>
            <w:r>
              <w:t>19</w:t>
            </w:r>
            <w:r w:rsidRPr="00AC0520">
              <w:t>-</w:t>
            </w:r>
            <w:r>
              <w:t>2.02</w:t>
            </w:r>
            <w:r w:rsidRPr="00AC0520">
              <w:t>)</w:t>
            </w:r>
          </w:p>
        </w:tc>
      </w:tr>
      <w:tr w:rsidR="00C62607" w14:paraId="61367314" w14:textId="77777777" w:rsidTr="0044386A">
        <w:trPr>
          <w:cantSplit/>
          <w:jc w:val="center"/>
        </w:trPr>
        <w:tc>
          <w:tcPr>
            <w:tcW w:w="13948" w:type="dxa"/>
            <w:gridSpan w:val="5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DB931" w14:textId="04B83DAD" w:rsidR="00C62607" w:rsidRPr="00637B83" w:rsidRDefault="00C62607" w:rsidP="0029154C">
            <w:pPr>
              <w:keepNext/>
              <w:spacing w:after="60"/>
            </w:pPr>
            <w:r w:rsidRPr="006973E6">
              <w:rPr>
                <w:i/>
                <w:iCs/>
              </w:rPr>
              <w:t>UK: United Kingdom; PNTA: prefer not to answer</w:t>
            </w:r>
          </w:p>
        </w:tc>
      </w:tr>
    </w:tbl>
    <w:p w14:paraId="116332A1" w14:textId="77777777" w:rsidR="005C3769" w:rsidRDefault="005C3769"/>
    <w:sectPr w:rsidR="005C3769" w:rsidSect="002915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0CD"/>
    <w:rsid w:val="00012C5C"/>
    <w:rsid w:val="00055D42"/>
    <w:rsid w:val="00072456"/>
    <w:rsid w:val="00136802"/>
    <w:rsid w:val="00143357"/>
    <w:rsid w:val="001541C1"/>
    <w:rsid w:val="00204DF2"/>
    <w:rsid w:val="00264381"/>
    <w:rsid w:val="002646D6"/>
    <w:rsid w:val="0029154C"/>
    <w:rsid w:val="002968A3"/>
    <w:rsid w:val="002F63BE"/>
    <w:rsid w:val="003530A7"/>
    <w:rsid w:val="00382763"/>
    <w:rsid w:val="00441291"/>
    <w:rsid w:val="004D7CC8"/>
    <w:rsid w:val="00525D97"/>
    <w:rsid w:val="005317A7"/>
    <w:rsid w:val="0053497D"/>
    <w:rsid w:val="005470CD"/>
    <w:rsid w:val="00583FA8"/>
    <w:rsid w:val="00596498"/>
    <w:rsid w:val="005C3769"/>
    <w:rsid w:val="006062BE"/>
    <w:rsid w:val="006566BD"/>
    <w:rsid w:val="006E091A"/>
    <w:rsid w:val="007062EF"/>
    <w:rsid w:val="00716A2D"/>
    <w:rsid w:val="008137E6"/>
    <w:rsid w:val="008464CB"/>
    <w:rsid w:val="0085365D"/>
    <w:rsid w:val="008A70B6"/>
    <w:rsid w:val="008F3C1F"/>
    <w:rsid w:val="0091412D"/>
    <w:rsid w:val="009C1DF6"/>
    <w:rsid w:val="009E6A5D"/>
    <w:rsid w:val="00A12AEF"/>
    <w:rsid w:val="00A37EE1"/>
    <w:rsid w:val="00A64DBA"/>
    <w:rsid w:val="00AA05F2"/>
    <w:rsid w:val="00B121BF"/>
    <w:rsid w:val="00B543B0"/>
    <w:rsid w:val="00B94E99"/>
    <w:rsid w:val="00BE0933"/>
    <w:rsid w:val="00BE4D05"/>
    <w:rsid w:val="00C07D5B"/>
    <w:rsid w:val="00C20AD6"/>
    <w:rsid w:val="00C37939"/>
    <w:rsid w:val="00C62607"/>
    <w:rsid w:val="00CC54B5"/>
    <w:rsid w:val="00CD506B"/>
    <w:rsid w:val="00CE354E"/>
    <w:rsid w:val="00D04D2E"/>
    <w:rsid w:val="00D47713"/>
    <w:rsid w:val="00DE0DF1"/>
    <w:rsid w:val="00EC232D"/>
    <w:rsid w:val="00EE2535"/>
    <w:rsid w:val="00EF6FA0"/>
    <w:rsid w:val="00F0261A"/>
    <w:rsid w:val="00F92678"/>
    <w:rsid w:val="00FF0C05"/>
    <w:rsid w:val="00FF3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01F14"/>
  <w15:chartTrackingRefBased/>
  <w15:docId w15:val="{45032CE5-6747-704D-B9D1-BF7D6EE81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0CD"/>
    <w:pPr>
      <w:spacing w:after="200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0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0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0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0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0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0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0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0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0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0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0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0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0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0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0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0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0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0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0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7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0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70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0CD"/>
    <w:pPr>
      <w:spacing w:before="160" w:after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70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0CD"/>
    <w:pPr>
      <w:spacing w:after="0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70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0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0CD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5470CD"/>
    <w:pPr>
      <w:spacing w:before="180" w:after="180"/>
    </w:pPr>
  </w:style>
  <w:style w:type="table" w:customStyle="1" w:styleId="Table">
    <w:name w:val="Table"/>
    <w:semiHidden/>
    <w:unhideWhenUsed/>
    <w:qFormat/>
    <w:rsid w:val="005470CD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5470C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470CD"/>
    <w:rPr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C62607"/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62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4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erson, Sophie</dc:creator>
  <cp:keywords/>
  <dc:description/>
  <cp:lastModifiedBy>Patterson, Sophie</cp:lastModifiedBy>
  <cp:revision>3</cp:revision>
  <dcterms:created xsi:type="dcterms:W3CDTF">2025-06-19T10:54:00Z</dcterms:created>
  <dcterms:modified xsi:type="dcterms:W3CDTF">2025-06-19T15:35:00Z</dcterms:modified>
</cp:coreProperties>
</file>